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80861" w14:textId="10CDC069" w:rsidR="0018543F" w:rsidRPr="00807C4E" w:rsidRDefault="00BF6440" w:rsidP="0018543F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807C4E">
        <w:rPr>
          <w:rFonts w:ascii="Times New Roman" w:eastAsia="Times New Roman" w:hAnsi="Times New Roman" w:cs="Times New Roman"/>
          <w:b/>
          <w:bCs/>
          <w:sz w:val="36"/>
          <w:szCs w:val="36"/>
        </w:rPr>
        <w:t>Supporting Information</w:t>
      </w:r>
    </w:p>
    <w:p w14:paraId="0F7646F2" w14:textId="69E5F0A8" w:rsidR="0018543F" w:rsidRPr="00807C4E" w:rsidRDefault="0018543F" w:rsidP="0018543F">
      <w:pPr>
        <w:spacing w:line="480" w:lineRule="auto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807C4E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Strengths and </w:t>
      </w:r>
      <w:r w:rsidR="00807C4E">
        <w:rPr>
          <w:rFonts w:ascii="Times New Roman" w:eastAsia="Times New Roman" w:hAnsi="Times New Roman" w:cs="Times New Roman"/>
          <w:b/>
          <w:bCs/>
          <w:sz w:val="32"/>
          <w:szCs w:val="32"/>
        </w:rPr>
        <w:t>d</w:t>
      </w:r>
      <w:r w:rsidRPr="00807C4E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ifficulties </w:t>
      </w:r>
      <w:r w:rsidR="00807C4E">
        <w:rPr>
          <w:rFonts w:ascii="Times New Roman" w:eastAsia="Times New Roman" w:hAnsi="Times New Roman" w:cs="Times New Roman"/>
          <w:b/>
          <w:bCs/>
          <w:sz w:val="32"/>
          <w:szCs w:val="32"/>
        </w:rPr>
        <w:t>q</w:t>
      </w:r>
      <w:r w:rsidRPr="00807C4E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uestionnaires </w:t>
      </w:r>
      <w:r w:rsidR="00807C4E">
        <w:rPr>
          <w:rFonts w:ascii="Times New Roman" w:eastAsia="Times New Roman" w:hAnsi="Times New Roman" w:cs="Times New Roman"/>
          <w:b/>
          <w:bCs/>
          <w:sz w:val="32"/>
          <w:szCs w:val="32"/>
        </w:rPr>
        <w:t>i</w:t>
      </w:r>
      <w:r w:rsidRPr="00807C4E">
        <w:rPr>
          <w:rFonts w:ascii="Times New Roman" w:eastAsia="Times New Roman" w:hAnsi="Times New Roman" w:cs="Times New Roman"/>
          <w:b/>
          <w:bCs/>
          <w:sz w:val="32"/>
          <w:szCs w:val="32"/>
        </w:rPr>
        <w:t>tems</w:t>
      </w:r>
    </w:p>
    <w:p w14:paraId="3BC302C9" w14:textId="18A6AC21" w:rsidR="0018543F" w:rsidRPr="00807C4E" w:rsidRDefault="0018543F" w:rsidP="0018543F">
      <w:pPr>
        <w:spacing w:line="480" w:lineRule="auto"/>
        <w:rPr>
          <w:rFonts w:ascii="Times New Roman" w:hAnsi="Times New Roman" w:cs="Times New Roman"/>
          <w:iCs/>
          <w:sz w:val="28"/>
          <w:szCs w:val="28"/>
        </w:rPr>
      </w:pPr>
      <w:r w:rsidRPr="00807C4E">
        <w:rPr>
          <w:rFonts w:ascii="Times New Roman" w:hAnsi="Times New Roman" w:cs="Times New Roman"/>
          <w:b/>
          <w:iCs/>
          <w:sz w:val="28"/>
          <w:szCs w:val="28"/>
        </w:rPr>
        <w:t xml:space="preserve">Emotional </w:t>
      </w:r>
      <w:r w:rsidR="00807C4E" w:rsidRPr="00807C4E">
        <w:rPr>
          <w:rFonts w:ascii="Times New Roman" w:hAnsi="Times New Roman" w:cs="Times New Roman"/>
          <w:b/>
          <w:iCs/>
          <w:sz w:val="28"/>
          <w:szCs w:val="28"/>
        </w:rPr>
        <w:t>p</w:t>
      </w:r>
      <w:r w:rsidRPr="00807C4E">
        <w:rPr>
          <w:rFonts w:ascii="Times New Roman" w:hAnsi="Times New Roman" w:cs="Times New Roman"/>
          <w:b/>
          <w:iCs/>
          <w:sz w:val="28"/>
          <w:szCs w:val="28"/>
        </w:rPr>
        <w:t>roblems</w:t>
      </w:r>
      <w:r w:rsidRPr="00807C4E">
        <w:rPr>
          <w:rFonts w:ascii="Times New Roman" w:hAnsi="Times New Roman" w:cs="Times New Roman"/>
          <w:iCs/>
          <w:sz w:val="28"/>
          <w:szCs w:val="28"/>
        </w:rPr>
        <w:t xml:space="preserve"> </w:t>
      </w:r>
    </w:p>
    <w:p w14:paraId="434EB675" w14:textId="77777777" w:rsidR="0018543F" w:rsidRPr="0018543F" w:rsidRDefault="0018543F" w:rsidP="0018543F">
      <w:pPr>
        <w:spacing w:line="480" w:lineRule="auto"/>
        <w:ind w:firstLine="600"/>
        <w:rPr>
          <w:rFonts w:ascii="Times New Roman" w:hAnsi="Times New Roman" w:cs="Times New Roman"/>
          <w:b/>
          <w:i/>
          <w:sz w:val="24"/>
          <w:szCs w:val="24"/>
        </w:rPr>
      </w:pPr>
      <w:r w:rsidRPr="0018543F">
        <w:rPr>
          <w:rFonts w:ascii="Times New Roman" w:hAnsi="Times New Roman" w:cs="Times New Roman"/>
          <w:sz w:val="24"/>
          <w:szCs w:val="24"/>
        </w:rPr>
        <w:t>The items were:</w:t>
      </w:r>
      <w:r w:rsidRPr="001854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543F">
        <w:rPr>
          <w:rFonts w:ascii="Times New Roman" w:hAnsi="Times New Roman" w:cs="Times New Roman"/>
          <w:b/>
          <w:i/>
          <w:iCs/>
          <w:sz w:val="24"/>
          <w:szCs w:val="24"/>
        </w:rPr>
        <w:t>“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often complains of headaches, stomach aches, or sickness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,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has many worries, often seems worried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,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often unhappy, downhearted, or tearful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,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nervous or clingy in new situations, easily loses confidence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,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has many fears, easily scared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. </w:t>
      </w:r>
      <w:r w:rsidRPr="0018543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14:paraId="3DBA6D63" w14:textId="4CB04EF3" w:rsidR="0018543F" w:rsidRPr="00807C4E" w:rsidRDefault="0018543F" w:rsidP="0018543F">
      <w:pPr>
        <w:spacing w:line="480" w:lineRule="auto"/>
        <w:rPr>
          <w:rFonts w:ascii="Times New Roman" w:hAnsi="Times New Roman" w:cs="Times New Roman"/>
          <w:b/>
          <w:iCs/>
          <w:sz w:val="28"/>
          <w:szCs w:val="28"/>
        </w:rPr>
      </w:pPr>
      <w:r w:rsidRPr="00807C4E">
        <w:rPr>
          <w:rFonts w:ascii="Times New Roman" w:hAnsi="Times New Roman" w:cs="Times New Roman"/>
          <w:b/>
          <w:iCs/>
          <w:sz w:val="28"/>
          <w:szCs w:val="28"/>
        </w:rPr>
        <w:t xml:space="preserve">Peer </w:t>
      </w:r>
      <w:r w:rsidR="00807C4E" w:rsidRPr="00807C4E">
        <w:rPr>
          <w:rFonts w:ascii="Times New Roman" w:hAnsi="Times New Roman" w:cs="Times New Roman"/>
          <w:b/>
          <w:iCs/>
          <w:sz w:val="28"/>
          <w:szCs w:val="28"/>
        </w:rPr>
        <w:t>p</w:t>
      </w:r>
      <w:r w:rsidRPr="00807C4E">
        <w:rPr>
          <w:rFonts w:ascii="Times New Roman" w:hAnsi="Times New Roman" w:cs="Times New Roman"/>
          <w:b/>
          <w:iCs/>
          <w:sz w:val="28"/>
          <w:szCs w:val="28"/>
        </w:rPr>
        <w:t>roblems</w:t>
      </w:r>
    </w:p>
    <w:p w14:paraId="3403425C" w14:textId="77777777" w:rsidR="0018543F" w:rsidRPr="0018543F" w:rsidRDefault="0018543F" w:rsidP="0018543F">
      <w:pPr>
        <w:spacing w:line="480" w:lineRule="auto"/>
        <w:ind w:firstLine="600"/>
        <w:rPr>
          <w:rFonts w:ascii="Times New Roman" w:hAnsi="Times New Roman" w:cs="Times New Roman"/>
          <w:sz w:val="24"/>
          <w:szCs w:val="24"/>
        </w:rPr>
      </w:pPr>
      <w:r w:rsidRPr="0018543F">
        <w:rPr>
          <w:rFonts w:ascii="Times New Roman" w:hAnsi="Times New Roman" w:cs="Times New Roman"/>
          <w:sz w:val="24"/>
          <w:szCs w:val="24"/>
        </w:rPr>
        <w:t xml:space="preserve">The items were: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rather solitary, tends to play alone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,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has at least one good friend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,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generally liked by other children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,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picked on or bullied by other children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,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gets on better with adults than other children”</w:t>
      </w:r>
      <w:r w:rsidRPr="0018543F">
        <w:rPr>
          <w:rFonts w:ascii="Times New Roman" w:hAnsi="Times New Roman" w:cs="Times New Roman"/>
          <w:sz w:val="24"/>
          <w:szCs w:val="24"/>
        </w:rPr>
        <w:t>.</w:t>
      </w:r>
    </w:p>
    <w:p w14:paraId="7C15A3A0" w14:textId="0B5603F3" w:rsidR="0018543F" w:rsidRPr="00807C4E" w:rsidRDefault="0018543F" w:rsidP="0018543F">
      <w:pPr>
        <w:spacing w:line="480" w:lineRule="auto"/>
        <w:rPr>
          <w:rFonts w:ascii="Times New Roman" w:hAnsi="Times New Roman" w:cs="Times New Roman"/>
          <w:iCs/>
          <w:sz w:val="28"/>
          <w:szCs w:val="28"/>
        </w:rPr>
      </w:pPr>
      <w:r w:rsidRPr="00807C4E">
        <w:rPr>
          <w:rFonts w:ascii="Times New Roman" w:hAnsi="Times New Roman" w:cs="Times New Roman"/>
          <w:b/>
          <w:iCs/>
          <w:sz w:val="28"/>
          <w:szCs w:val="28"/>
        </w:rPr>
        <w:t xml:space="preserve">Conduct </w:t>
      </w:r>
      <w:r w:rsidR="00807C4E" w:rsidRPr="00807C4E">
        <w:rPr>
          <w:rFonts w:ascii="Times New Roman" w:hAnsi="Times New Roman" w:cs="Times New Roman"/>
          <w:b/>
          <w:iCs/>
          <w:sz w:val="28"/>
          <w:szCs w:val="28"/>
        </w:rPr>
        <w:t>p</w:t>
      </w:r>
      <w:r w:rsidRPr="00807C4E">
        <w:rPr>
          <w:rFonts w:ascii="Times New Roman" w:hAnsi="Times New Roman" w:cs="Times New Roman"/>
          <w:b/>
          <w:iCs/>
          <w:sz w:val="28"/>
          <w:szCs w:val="28"/>
        </w:rPr>
        <w:t>roblems</w:t>
      </w:r>
      <w:r w:rsidRPr="00807C4E">
        <w:rPr>
          <w:rFonts w:ascii="Times New Roman" w:hAnsi="Times New Roman" w:cs="Times New Roman"/>
          <w:iCs/>
          <w:sz w:val="28"/>
          <w:szCs w:val="28"/>
        </w:rPr>
        <w:t xml:space="preserve"> </w:t>
      </w:r>
    </w:p>
    <w:p w14:paraId="65333A04" w14:textId="77777777" w:rsidR="0018543F" w:rsidRPr="0018543F" w:rsidRDefault="0018543F" w:rsidP="0018543F">
      <w:pPr>
        <w:spacing w:line="480" w:lineRule="auto"/>
        <w:ind w:firstLine="600"/>
        <w:rPr>
          <w:rFonts w:ascii="Times New Roman" w:hAnsi="Times New Roman" w:cs="Times New Roman"/>
          <w:sz w:val="24"/>
          <w:szCs w:val="24"/>
        </w:rPr>
      </w:pPr>
      <w:r w:rsidRPr="0018543F">
        <w:rPr>
          <w:rFonts w:ascii="Times New Roman" w:hAnsi="Times New Roman" w:cs="Times New Roman"/>
          <w:sz w:val="24"/>
          <w:szCs w:val="24"/>
        </w:rPr>
        <w:t xml:space="preserve">The items were: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often has temper tantrums or hot tempers”,</w:t>
      </w:r>
      <w:r w:rsidRPr="0018543F">
        <w:rPr>
          <w:rFonts w:ascii="Times New Roman" w:hAnsi="Times New Roman" w:cs="Times New Roman"/>
          <w:sz w:val="24"/>
          <w:szCs w:val="24"/>
        </w:rPr>
        <w:t xml:space="preserve">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usually obedient, does what adults request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,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often fights with other children or bullies them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,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often lies or cheats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 (at age three this was replaced with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argumentative with adults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),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steals from home, school, or elsewhere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 (at age three this was replaced with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can be spiteful”</w:t>
      </w:r>
      <w:r w:rsidRPr="0018543F">
        <w:rPr>
          <w:rFonts w:ascii="Times New Roman" w:hAnsi="Times New Roman" w:cs="Times New Roman"/>
          <w:sz w:val="24"/>
          <w:szCs w:val="24"/>
        </w:rPr>
        <w:t>).</w:t>
      </w:r>
    </w:p>
    <w:p w14:paraId="7945A642" w14:textId="6D1C7E9B" w:rsidR="0018543F" w:rsidRPr="00807C4E" w:rsidRDefault="0018543F" w:rsidP="0018543F">
      <w:pPr>
        <w:spacing w:line="480" w:lineRule="auto"/>
        <w:rPr>
          <w:rFonts w:ascii="Times New Roman" w:hAnsi="Times New Roman" w:cs="Times New Roman"/>
          <w:iCs/>
          <w:sz w:val="28"/>
          <w:szCs w:val="28"/>
        </w:rPr>
      </w:pPr>
      <w:r w:rsidRPr="00807C4E">
        <w:rPr>
          <w:rFonts w:ascii="Times New Roman" w:hAnsi="Times New Roman" w:cs="Times New Roman"/>
          <w:b/>
          <w:iCs/>
          <w:sz w:val="28"/>
          <w:szCs w:val="28"/>
        </w:rPr>
        <w:t>Hyperactivity/</w:t>
      </w:r>
      <w:r w:rsidR="00807C4E" w:rsidRPr="00807C4E">
        <w:rPr>
          <w:rFonts w:ascii="Times New Roman" w:hAnsi="Times New Roman" w:cs="Times New Roman"/>
          <w:b/>
          <w:iCs/>
          <w:sz w:val="28"/>
          <w:szCs w:val="28"/>
        </w:rPr>
        <w:t>i</w:t>
      </w:r>
      <w:r w:rsidRPr="00807C4E">
        <w:rPr>
          <w:rFonts w:ascii="Times New Roman" w:hAnsi="Times New Roman" w:cs="Times New Roman"/>
          <w:b/>
          <w:iCs/>
          <w:sz w:val="28"/>
          <w:szCs w:val="28"/>
        </w:rPr>
        <w:t xml:space="preserve">nattention </w:t>
      </w:r>
      <w:r w:rsidRPr="00807C4E">
        <w:rPr>
          <w:rFonts w:ascii="Times New Roman" w:hAnsi="Times New Roman" w:cs="Times New Roman"/>
          <w:iCs/>
          <w:sz w:val="28"/>
          <w:szCs w:val="28"/>
        </w:rPr>
        <w:t xml:space="preserve"> </w:t>
      </w:r>
    </w:p>
    <w:p w14:paraId="00082705" w14:textId="77777777" w:rsidR="0018543F" w:rsidRPr="0018543F" w:rsidRDefault="0018543F" w:rsidP="0018543F">
      <w:pPr>
        <w:spacing w:line="480" w:lineRule="auto"/>
        <w:ind w:firstLine="600"/>
        <w:rPr>
          <w:rFonts w:ascii="Times New Roman" w:hAnsi="Times New Roman" w:cs="Times New Roman"/>
          <w:sz w:val="24"/>
          <w:szCs w:val="24"/>
        </w:rPr>
      </w:pPr>
      <w:r w:rsidRPr="0018543F">
        <w:rPr>
          <w:rFonts w:ascii="Times New Roman" w:hAnsi="Times New Roman" w:cs="Times New Roman"/>
          <w:sz w:val="24"/>
          <w:szCs w:val="24"/>
        </w:rPr>
        <w:t xml:space="preserve">The items were: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restless, overactive, cannot stay still for long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,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constantly fidgeting or squirming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,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easily distracted, concentration wanders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,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thinks things out before acting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 (at age three this was replaced with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can stop and think before acting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),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sees tasks through to the end, good attention span”</w:t>
      </w:r>
      <w:r w:rsidRPr="0018543F">
        <w:rPr>
          <w:rFonts w:ascii="Times New Roman" w:hAnsi="Times New Roman" w:cs="Times New Roman"/>
          <w:sz w:val="24"/>
          <w:szCs w:val="24"/>
        </w:rPr>
        <w:t>.</w:t>
      </w:r>
    </w:p>
    <w:p w14:paraId="53CD93CD" w14:textId="0CFD0258" w:rsidR="0018543F" w:rsidRPr="00807C4E" w:rsidRDefault="0018543F" w:rsidP="0018543F">
      <w:pPr>
        <w:spacing w:line="480" w:lineRule="auto"/>
        <w:rPr>
          <w:rFonts w:ascii="Times New Roman" w:hAnsi="Times New Roman" w:cs="Times New Roman"/>
          <w:iCs/>
          <w:sz w:val="28"/>
          <w:szCs w:val="28"/>
        </w:rPr>
      </w:pPr>
      <w:r w:rsidRPr="00807C4E">
        <w:rPr>
          <w:rFonts w:ascii="Times New Roman" w:hAnsi="Times New Roman" w:cs="Times New Roman"/>
          <w:b/>
          <w:iCs/>
          <w:sz w:val="28"/>
          <w:szCs w:val="28"/>
        </w:rPr>
        <w:t xml:space="preserve">Prosocial </w:t>
      </w:r>
      <w:r w:rsidR="00807C4E" w:rsidRPr="00807C4E">
        <w:rPr>
          <w:rFonts w:ascii="Times New Roman" w:hAnsi="Times New Roman" w:cs="Times New Roman"/>
          <w:b/>
          <w:iCs/>
          <w:sz w:val="28"/>
          <w:szCs w:val="28"/>
        </w:rPr>
        <w:t>b</w:t>
      </w:r>
      <w:r w:rsidRPr="00807C4E">
        <w:rPr>
          <w:rFonts w:ascii="Times New Roman" w:hAnsi="Times New Roman" w:cs="Times New Roman"/>
          <w:b/>
          <w:iCs/>
          <w:sz w:val="28"/>
          <w:szCs w:val="28"/>
        </w:rPr>
        <w:t>ehaviour</w:t>
      </w:r>
      <w:r w:rsidRPr="00807C4E">
        <w:rPr>
          <w:rFonts w:ascii="Times New Roman" w:hAnsi="Times New Roman" w:cs="Times New Roman"/>
          <w:iCs/>
          <w:sz w:val="28"/>
          <w:szCs w:val="28"/>
        </w:rPr>
        <w:t xml:space="preserve"> </w:t>
      </w:r>
    </w:p>
    <w:p w14:paraId="10AC0707" w14:textId="77777777" w:rsidR="0018543F" w:rsidRPr="0018543F" w:rsidRDefault="0018543F" w:rsidP="0018543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8543F">
        <w:rPr>
          <w:rFonts w:ascii="Times New Roman" w:hAnsi="Times New Roman" w:cs="Times New Roman"/>
          <w:sz w:val="24"/>
          <w:szCs w:val="24"/>
        </w:rPr>
        <w:t xml:space="preserve">The items were: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considerate of other people’s feelings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,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shares readily with other children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,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helpful if someone is hurt, upset, or feeling ill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,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kind to younger children”</w:t>
      </w:r>
      <w:r w:rsidRPr="0018543F">
        <w:rPr>
          <w:rFonts w:ascii="Times New Roman" w:hAnsi="Times New Roman" w:cs="Times New Roman"/>
          <w:sz w:val="24"/>
          <w:szCs w:val="24"/>
        </w:rPr>
        <w:t xml:space="preserve">, </w:t>
      </w:r>
      <w:r w:rsidRPr="0018543F">
        <w:rPr>
          <w:rFonts w:ascii="Times New Roman" w:hAnsi="Times New Roman" w:cs="Times New Roman"/>
          <w:i/>
          <w:iCs/>
          <w:sz w:val="24"/>
          <w:szCs w:val="24"/>
        </w:rPr>
        <w:t>“often volunteers to help others”</w:t>
      </w:r>
      <w:r w:rsidRPr="0018543F">
        <w:rPr>
          <w:rFonts w:ascii="Times New Roman" w:hAnsi="Times New Roman" w:cs="Times New Roman"/>
          <w:sz w:val="24"/>
          <w:szCs w:val="24"/>
        </w:rPr>
        <w:t>.</w:t>
      </w:r>
    </w:p>
    <w:p w14:paraId="6FEEEB3A" w14:textId="77777777" w:rsidR="0018543F" w:rsidRPr="0018543F" w:rsidRDefault="0018543F" w:rsidP="0018543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7DD140" w14:textId="22D1B099" w:rsidR="007C45BA" w:rsidRPr="00807C4E" w:rsidRDefault="007C45BA" w:rsidP="007C45BA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8543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BF6440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DD51C3" w:rsidRPr="0018543F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18543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807C4E">
        <w:rPr>
          <w:rFonts w:ascii="Times New Roman" w:eastAsia="Times New Roman" w:hAnsi="Times New Roman" w:cs="Times New Roman"/>
          <w:b/>
          <w:bCs/>
          <w:sz w:val="24"/>
          <w:szCs w:val="24"/>
        </w:rPr>
        <w:t>Descriptive Statistics for the Emotional Problems Subscale</w:t>
      </w:r>
    </w:p>
    <w:tbl>
      <w:tblPr>
        <w:tblW w:w="900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895"/>
        <w:gridCol w:w="1005"/>
        <w:gridCol w:w="1005"/>
        <w:gridCol w:w="1005"/>
        <w:gridCol w:w="1020"/>
        <w:gridCol w:w="1050"/>
        <w:gridCol w:w="1020"/>
      </w:tblGrid>
      <w:tr w:rsidR="007C45BA" w:rsidRPr="0018543F" w14:paraId="10CE6D09" w14:textId="77777777" w:rsidTr="00B2236F"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16D4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7FC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ge 3 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8BB0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5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B05E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E686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1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7159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1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3750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17</w:t>
            </w:r>
          </w:p>
        </w:tc>
      </w:tr>
      <w:tr w:rsidR="007C45BA" w:rsidRPr="0018543F" w14:paraId="29E0D6D0" w14:textId="77777777" w:rsidTr="00B2236F">
        <w:tc>
          <w:tcPr>
            <w:tcW w:w="289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9A8AB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87D0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34 (1.438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0D49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65</w:t>
            </w:r>
          </w:p>
          <w:p w14:paraId="33D7E83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(1.556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5481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09 (1.735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BBC0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52 (1.977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A17F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027 (2.119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61F0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023 (2.222)</w:t>
            </w:r>
          </w:p>
        </w:tc>
      </w:tr>
      <w:tr w:rsidR="007C45BA" w:rsidRPr="0018543F" w14:paraId="60ABFD11" w14:textId="77777777" w:rsidTr="00B2236F"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DB4DE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usehold Income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0712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2C4F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ABD4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115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28B5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7E2F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45BA" w:rsidRPr="0018543F" w14:paraId="5CAA71D1" w14:textId="77777777" w:rsidTr="00B2236F"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86A5D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Lowest Quintile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54EE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762 (1.684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1851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741 (1.759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C40B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934 (1.973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A7EA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220 (2.141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9708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589 (2.317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FF80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525 (2.378)</w:t>
            </w:r>
          </w:p>
        </w:tc>
      </w:tr>
      <w:tr w:rsidR="007C45BA" w:rsidRPr="0018543F" w14:paraId="57900233" w14:textId="77777777" w:rsidTr="00B2236F"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D39E5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nd Quintile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2B26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05 (1.574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2D35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76 (1.624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273D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646 (1.820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1F02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076 (2.059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67F6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241 (2.144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262A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260 (2.257)</w:t>
            </w:r>
          </w:p>
        </w:tc>
      </w:tr>
      <w:tr w:rsidR="007C45BA" w:rsidRPr="0018543F" w14:paraId="2B4A8DF1" w14:textId="77777777" w:rsidTr="00B2236F"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154B0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rd Quintile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ACEF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211 (1.324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18F5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255 (1.467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5321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37 (1.667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F26E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01 (1.919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4F6B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947 (2.095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A83A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951 (2.196)</w:t>
            </w:r>
          </w:p>
        </w:tc>
      </w:tr>
      <w:tr w:rsidR="007C45BA" w:rsidRPr="0018543F" w14:paraId="12BE45EB" w14:textId="77777777" w:rsidTr="00B2236F"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42752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4th Quintile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56DA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17 (1.229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C529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69 (1.415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A650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298 (1.539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240B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654 (1.881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891E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758 (1.944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22F5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07 (2.122)</w:t>
            </w:r>
          </w:p>
        </w:tc>
      </w:tr>
      <w:tr w:rsidR="007C45BA" w:rsidRPr="0018543F" w14:paraId="497A7CC2" w14:textId="77777777" w:rsidTr="00B2236F"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CF5C8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Highest Quintile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DAFF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016 (1.120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4FE1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081 (1.314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54E6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45 (1.450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E14F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24 (1.710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7648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24 (1.862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97C1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66 (2.004)</w:t>
            </w:r>
          </w:p>
        </w:tc>
      </w:tr>
      <w:tr w:rsidR="007C45BA" w:rsidRPr="0018543F" w14:paraId="59B35159" w14:textId="77777777" w:rsidTr="00B2236F">
        <w:tc>
          <w:tcPr>
            <w:tcW w:w="39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108B9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ental Highest Education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890C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6E79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FD97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6478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2E0B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45BA" w:rsidRPr="0018543F" w14:paraId="415E7F34" w14:textId="77777777" w:rsidTr="00B2236F"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4BC1E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O Level/ GCSE Grade D-G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19D3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34 (1.520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A454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95 (1.654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0113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775 (1.959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0C70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100 (2.081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FB71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380 (2.251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0216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426 (2.382)</w:t>
            </w:r>
          </w:p>
        </w:tc>
      </w:tr>
      <w:tr w:rsidR="007C45BA" w:rsidRPr="0018543F" w14:paraId="1F688748" w14:textId="77777777" w:rsidTr="00B2236F"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2C16F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O Level/ GCSE Grade A*-C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3AD7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283 (1.354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2AEE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271 (1.448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BE93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56 (1.697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EF05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912 (2.020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83CF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022 (2.148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86C8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072 (2.276)</w:t>
            </w:r>
          </w:p>
        </w:tc>
      </w:tr>
      <w:tr w:rsidR="007C45BA" w:rsidRPr="0018543F" w14:paraId="4A08E5F6" w14:textId="77777777" w:rsidTr="00B2236F"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AA1E3" w14:textId="40C542CB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A / AS Levels</w:t>
            </w:r>
            <w:r w:rsidR="003D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Equivalent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134F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23 (1.228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8D33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51 (1.403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C0B1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274 (1.578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297C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665 (1.921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6BA9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795 (1.957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0026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78 (2.147)</w:t>
            </w:r>
          </w:p>
        </w:tc>
      </w:tr>
      <w:tr w:rsidR="007C45BA" w:rsidRPr="0018543F" w14:paraId="028485FC" w14:textId="77777777" w:rsidTr="00B2236F"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ADF37" w14:textId="4276E62E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Diploma in Higher Education</w:t>
            </w:r>
            <w:r w:rsidR="003D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Equivalent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21A7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056 (1.181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D5C9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62 (1.441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6944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66 (1.570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440B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625 (1.815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27D4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04 (2.011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DB2E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774 (2.144)</w:t>
            </w:r>
          </w:p>
        </w:tc>
      </w:tr>
      <w:tr w:rsidR="007C45BA" w:rsidRPr="0018543F" w14:paraId="0AE995E6" w14:textId="77777777" w:rsidTr="00B2236F"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4CE05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First degree or Higher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0558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036 (1.179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D35D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37 (1.377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75C3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98 (1.454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A4F8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48 (1.716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AA15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48 (1.840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BC38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99 (1.983)</w:t>
            </w:r>
          </w:p>
        </w:tc>
      </w:tr>
      <w:tr w:rsidR="007C45BA" w:rsidRPr="0018543F" w14:paraId="20865093" w14:textId="77777777" w:rsidTr="00B2236F"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84955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2253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B431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9B07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34FF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ECFC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5EF9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45BA" w:rsidRPr="0018543F" w14:paraId="466617FA" w14:textId="77777777" w:rsidTr="00B2236F"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DD883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813E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272 (1.368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F3CA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11 (1.511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5FEE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70 (1.706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0AB8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52 (1.988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1DE9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002 (2.138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4DA4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023 (2.252)</w:t>
            </w:r>
          </w:p>
        </w:tc>
      </w:tr>
      <w:tr w:rsidR="007C45BA" w:rsidRPr="0018543F" w14:paraId="4435E649" w14:textId="77777777" w:rsidTr="00B2236F"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2B147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7DA5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77 (1.494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11F5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23 (1.597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D1D1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608 (1.839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28B5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965 (2.083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8969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079 (2.059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6271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172 (2.411)</w:t>
            </w:r>
          </w:p>
        </w:tc>
      </w:tr>
      <w:tr w:rsidR="007C45BA" w:rsidRPr="0018543F" w14:paraId="46B18C9B" w14:textId="77777777" w:rsidTr="00B2236F"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044F3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South Asian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2149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966 (1.888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CB76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03 (1.860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5B10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56 (1.903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550F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936 (1.882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0753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222 (1.991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CA1A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011 (1.990)</w:t>
            </w:r>
          </w:p>
        </w:tc>
      </w:tr>
      <w:tr w:rsidR="007C45BA" w:rsidRPr="0018543F" w14:paraId="4F989ED6" w14:textId="77777777" w:rsidTr="00B2236F"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BFE76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lack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DBAC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54 (1.558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329D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92 (1.524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8731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16 (1.710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3573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77 (1.791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51B5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731 (1.896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5B97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00 (1.906)</w:t>
            </w:r>
          </w:p>
        </w:tc>
      </w:tr>
      <w:tr w:rsidR="007C45BA" w:rsidRPr="0018543F" w14:paraId="6322CA55" w14:textId="77777777" w:rsidTr="00B2236F"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24FB6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8B60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738 (1.719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C449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75 (1.920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0667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910 (1.981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6D41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74 (1.937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45F6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508 (2.244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E0BA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211 (2.215)</w:t>
            </w:r>
          </w:p>
        </w:tc>
      </w:tr>
    </w:tbl>
    <w:p w14:paraId="48B8FA97" w14:textId="77777777" w:rsidR="007C45BA" w:rsidRPr="0018543F" w:rsidRDefault="007C45BA" w:rsidP="007C45B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  <w:sectPr w:rsidR="007C45BA" w:rsidRPr="0018543F">
          <w:pgSz w:w="11909" w:h="16834"/>
          <w:pgMar w:top="1440" w:right="1440" w:bottom="1440" w:left="1440" w:header="720" w:footer="720" w:gutter="0"/>
          <w:cols w:space="720"/>
        </w:sectPr>
      </w:pPr>
      <w:r w:rsidRPr="0018543F">
        <w:rPr>
          <w:rFonts w:ascii="Times New Roman" w:eastAsia="Times New Roman" w:hAnsi="Times New Roman" w:cs="Times New Roman"/>
          <w:sz w:val="24"/>
          <w:szCs w:val="24"/>
        </w:rPr>
        <w:t>Values are mean (standard deviation)</w:t>
      </w:r>
    </w:p>
    <w:p w14:paraId="6CD8049B" w14:textId="61709BC5" w:rsidR="007C45BA" w:rsidRPr="00807C4E" w:rsidRDefault="007C45BA" w:rsidP="007C45BA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8543F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18543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ble </w:t>
      </w:r>
      <w:r w:rsidR="00BF6440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DD51C3" w:rsidRPr="0018543F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18543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807C4E">
        <w:rPr>
          <w:rFonts w:ascii="Times New Roman" w:eastAsia="Times New Roman" w:hAnsi="Times New Roman" w:cs="Times New Roman"/>
          <w:b/>
          <w:bCs/>
          <w:sz w:val="24"/>
          <w:szCs w:val="24"/>
        </w:rPr>
        <w:t>Descriptive Statistics for the Peer Problems Subscal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2344"/>
        <w:gridCol w:w="1115"/>
        <w:gridCol w:w="1114"/>
        <w:gridCol w:w="1114"/>
        <w:gridCol w:w="1114"/>
        <w:gridCol w:w="1114"/>
        <w:gridCol w:w="1114"/>
      </w:tblGrid>
      <w:tr w:rsidR="007C45BA" w:rsidRPr="0018543F" w14:paraId="5F0FC19C" w14:textId="77777777" w:rsidTr="00B2236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5AC6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42CF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93A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6A05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33E8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23E4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BC19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17</w:t>
            </w:r>
          </w:p>
        </w:tc>
      </w:tr>
      <w:tr w:rsidR="007C45BA" w:rsidRPr="0018543F" w14:paraId="2ABC3EEE" w14:textId="77777777" w:rsidTr="00B2236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35735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58EC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53 (1.46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3525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24 (1.37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9C81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87 (1.4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EBF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53 (1.65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1C20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723 (1.79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EB22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54 </w:t>
            </w:r>
          </w:p>
          <w:p w14:paraId="0FC59A4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(1.776)</w:t>
            </w:r>
          </w:p>
        </w:tc>
      </w:tr>
      <w:tr w:rsidR="007C45BA" w:rsidRPr="0018543F" w14:paraId="35A9A3E7" w14:textId="77777777" w:rsidTr="00B2236F">
        <w:tc>
          <w:tcPr>
            <w:tcW w:w="0" w:type="auto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6FF97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usehold Incom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7F02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455F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2CA4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6248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47E9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45BA" w:rsidRPr="0018543F" w14:paraId="64F8D46B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1931C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Lowest Quinti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569D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70 (1.59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B5B8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53 (1.52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39A9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662 (1.65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D99E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23 (1.79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6C64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243 (1.89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1800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246 (1.867)</w:t>
            </w:r>
          </w:p>
        </w:tc>
      </w:tr>
      <w:tr w:rsidR="007C45BA" w:rsidRPr="0018543F" w14:paraId="707439E2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A0B33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nd Quinti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C86C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660 (1.53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C808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296 (1.43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B7FE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74 (1.55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697F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96 (1.75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17AE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963 (1.81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5FB3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982 (1.755)</w:t>
            </w:r>
          </w:p>
        </w:tc>
      </w:tr>
      <w:tr w:rsidR="007C45BA" w:rsidRPr="0018543F" w14:paraId="26A6F6F6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D946E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rd Quinti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4073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30 (1.42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5BF3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021 (1.31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592F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01 (1.39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3325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277 (1.59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E368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642 (1.77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F92F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701 (1.756)</w:t>
            </w:r>
          </w:p>
        </w:tc>
      </w:tr>
      <w:tr w:rsidR="007C45BA" w:rsidRPr="0018543F" w14:paraId="3D59D322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D095D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4th Quinti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D385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200 (1.31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7F9C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883 (1.20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58D9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927 (1.32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61CA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059 (1.50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676A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37 (1.68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261A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16 (1.711)</w:t>
            </w:r>
          </w:p>
        </w:tc>
      </w:tr>
      <w:tr w:rsidR="007C45BA" w:rsidRPr="0018543F" w14:paraId="405ABCE7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59C6A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Highest Quinti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E58E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034 (1.24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5CAA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35 (1.13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BFA4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73 (1.21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D439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915 (1.40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6007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248 (1.59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DD46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29 (1.637)</w:t>
            </w:r>
          </w:p>
        </w:tc>
      </w:tr>
      <w:tr w:rsidR="007C45BA" w:rsidRPr="0018543F" w14:paraId="1A0D309E" w14:textId="77777777" w:rsidTr="00B2236F">
        <w:tc>
          <w:tcPr>
            <w:tcW w:w="0" w:type="auto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DADF3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ental Highest Educ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740C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D1C1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B534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5C79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6EA0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45BA" w:rsidRPr="0018543F" w14:paraId="5377E5D9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CCAF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O Level/ GCSE Grade D-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EFA4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667 (1.45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4C2D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68 (1.46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4C49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98 (1.56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7D8E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96 (1.73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931B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075 (1.99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4456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175 (1.897)</w:t>
            </w:r>
          </w:p>
        </w:tc>
      </w:tr>
      <w:tr w:rsidR="007C45BA" w:rsidRPr="0018543F" w14:paraId="615FE322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996DD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O Level/ GCSE Grade A*-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D7EB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29 (1.41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40C6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048 (1.31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D7D6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64 (1.44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1918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35 (1.66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95E4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736 (1.80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1DED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21 (1.789)</w:t>
            </w:r>
          </w:p>
        </w:tc>
      </w:tr>
      <w:tr w:rsidR="007C45BA" w:rsidRPr="0018543F" w14:paraId="57EEF259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96C30" w14:textId="050CF2D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A / AS Levels</w:t>
            </w:r>
            <w:r w:rsidR="003D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Equival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8494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225 (1.37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0DCF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927 (1.23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A19A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004 (1.38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78D7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70 (1.60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AC7A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21 (1.70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9243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635 (1.753)</w:t>
            </w:r>
          </w:p>
        </w:tc>
      </w:tr>
      <w:tr w:rsidR="007C45BA" w:rsidRPr="0018543F" w14:paraId="341C04A3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42C28" w14:textId="4FBFEAD6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Diploma in Higher Education</w:t>
            </w:r>
            <w:r w:rsidR="003D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="003D1E9B">
              <w:rPr>
                <w:rFonts w:ascii="Times New Roman" w:eastAsia="Times New Roman" w:hAnsi="Times New Roman" w:cs="Times New Roman"/>
                <w:sz w:val="24"/>
                <w:szCs w:val="24"/>
              </w:rPr>
              <w:t>Equivale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EBC9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225 (1.33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6DB2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900 (1.21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34F1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906 (1.29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F492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16 (1.53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7394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87 (1.68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D7B9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73 (1.650)</w:t>
            </w:r>
          </w:p>
        </w:tc>
      </w:tr>
      <w:tr w:rsidR="007C45BA" w:rsidRPr="0018543F" w14:paraId="311CB497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AA972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First degree or high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3582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080 (1.32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8C8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88 (1.18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2333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806 (1.26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3F37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966 (1.46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0DDE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255 (1.59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D922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44 (1.655)</w:t>
            </w:r>
          </w:p>
        </w:tc>
      </w:tr>
      <w:tr w:rsidR="007C45BA" w:rsidRPr="0018543F" w14:paraId="0B405830" w14:textId="77777777" w:rsidTr="00B2236F">
        <w:tc>
          <w:tcPr>
            <w:tcW w:w="0" w:type="auto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8D734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4B14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1739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B50C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79B1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6B52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45BA" w:rsidRPr="0018543F" w14:paraId="557519FB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3D3C6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01E7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72 (1.41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D4BF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046 (1.33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7237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05 (1.45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72CB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08 (1.67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B6F0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683 (1.82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0284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725 (1.812)</w:t>
            </w:r>
          </w:p>
        </w:tc>
      </w:tr>
      <w:tr w:rsidR="007C45BA" w:rsidRPr="0018543F" w14:paraId="1E333F0F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2A068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070A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30 (1.50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F6DD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269 (1.38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5DED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45 (1.64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3DDF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35 (1.79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7151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71 (1.81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1BED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53 (1.751)</w:t>
            </w:r>
          </w:p>
        </w:tc>
      </w:tr>
      <w:tr w:rsidR="007C45BA" w:rsidRPr="0018543F" w14:paraId="5A620E62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6ED14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South Asia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1EEC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196 (1.70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34D2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722 (1.53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45FE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798 (1.55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F453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632 (1.49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ECF8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973 (1.55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B831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940 (1.535)</w:t>
            </w:r>
          </w:p>
        </w:tc>
      </w:tr>
      <w:tr w:rsidR="007C45BA" w:rsidRPr="0018543F" w14:paraId="0F1FF52D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EA26F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A7E8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653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45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5B55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.439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49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BE8A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.400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45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96B7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.399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46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DA15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.681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53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3FF2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.763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593)</w:t>
            </w:r>
          </w:p>
        </w:tc>
      </w:tr>
      <w:tr w:rsidR="007C45BA" w:rsidRPr="0018543F" w14:paraId="4CABD342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D84CE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CBB4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058 (1.78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9C14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641 (1.56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9826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693 (1.62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BDA8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11 (1.66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AEFE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975 (1.70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1D3E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55 (1.642)</w:t>
            </w:r>
          </w:p>
        </w:tc>
      </w:tr>
    </w:tbl>
    <w:p w14:paraId="76D47299" w14:textId="77777777" w:rsidR="007C45BA" w:rsidRPr="0018543F" w:rsidRDefault="007C45BA" w:rsidP="007C45B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  <w:sectPr w:rsidR="007C45BA" w:rsidRPr="0018543F">
          <w:pgSz w:w="11909" w:h="16834"/>
          <w:pgMar w:top="1440" w:right="1440" w:bottom="1440" w:left="1440" w:header="720" w:footer="720" w:gutter="0"/>
          <w:cols w:space="720"/>
        </w:sectPr>
      </w:pPr>
      <w:r w:rsidRPr="0018543F">
        <w:rPr>
          <w:rFonts w:ascii="Times New Roman" w:eastAsia="Times New Roman" w:hAnsi="Times New Roman" w:cs="Times New Roman"/>
          <w:sz w:val="24"/>
          <w:szCs w:val="24"/>
        </w:rPr>
        <w:t>Values are mean (standard deviation)</w:t>
      </w:r>
    </w:p>
    <w:p w14:paraId="00911E02" w14:textId="3814CBA1" w:rsidR="007C45BA" w:rsidRPr="00807C4E" w:rsidRDefault="007C45BA" w:rsidP="007C45BA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8543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F6440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DD51C3" w:rsidRPr="0018543F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18543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807C4E">
        <w:rPr>
          <w:rFonts w:ascii="Times New Roman" w:eastAsia="Times New Roman" w:hAnsi="Times New Roman" w:cs="Times New Roman"/>
          <w:b/>
          <w:bCs/>
          <w:sz w:val="24"/>
          <w:szCs w:val="24"/>
        </w:rPr>
        <w:t>Descriptive Statistics for the Conduct Problems Subscal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2356"/>
        <w:gridCol w:w="1113"/>
        <w:gridCol w:w="1112"/>
        <w:gridCol w:w="1112"/>
        <w:gridCol w:w="1112"/>
        <w:gridCol w:w="1112"/>
        <w:gridCol w:w="1112"/>
      </w:tblGrid>
      <w:tr w:rsidR="007C45BA" w:rsidRPr="0018543F" w14:paraId="0362F21E" w14:textId="77777777" w:rsidTr="00B2236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8E0B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2540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D892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3480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F0A7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2297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D7BC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17</w:t>
            </w:r>
          </w:p>
        </w:tc>
      </w:tr>
      <w:tr w:rsidR="007C45BA" w:rsidRPr="0018543F" w14:paraId="5045763B" w14:textId="77777777" w:rsidTr="00B2236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F1470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FAE4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743 (2.0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CDBD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91 (1.47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A93F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72 (1.5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BEBF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72 (1.54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805C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04 (1.6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33D3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67 </w:t>
            </w:r>
          </w:p>
          <w:p w14:paraId="1BD1876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(1.471)</w:t>
            </w:r>
          </w:p>
        </w:tc>
      </w:tr>
      <w:tr w:rsidR="007C45BA" w:rsidRPr="0018543F" w14:paraId="0EBC0F7D" w14:textId="77777777" w:rsidTr="00B2236F">
        <w:tc>
          <w:tcPr>
            <w:tcW w:w="0" w:type="auto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58529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usehold Incom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2339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0E19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B6C9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1E98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8F49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45BA" w:rsidRPr="0018543F" w14:paraId="42BE734D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ADE96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Lowest Quinti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A18D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453 (2.22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74BE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014 (1.69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8341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93 (1.72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09C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86 (1.77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8485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980 (1.88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C607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94 (1.691)</w:t>
            </w:r>
          </w:p>
        </w:tc>
      </w:tr>
      <w:tr w:rsidR="007C45BA" w:rsidRPr="0018543F" w14:paraId="6FA0D7DA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A2D5D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nd Quinti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AFAD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064 (2.10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5CA7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670 (1.51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5388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65 (1.60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78D0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637 (1.68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B3A6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97 (1.66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BBBC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43 (1.542)</w:t>
            </w:r>
          </w:p>
        </w:tc>
      </w:tr>
      <w:tr w:rsidR="007C45BA" w:rsidRPr="0018543F" w14:paraId="76ACD408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5B65E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rd Quinti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1E47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622 (1.89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6FC3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86 (1.39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72A1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277 (1.44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6993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241 (1.43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072F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280 (1.53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7A9D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10 (1.432)</w:t>
            </w:r>
          </w:p>
        </w:tc>
      </w:tr>
      <w:tr w:rsidR="007C45BA" w:rsidRPr="0018543F" w14:paraId="657EAF71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F3934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4th Quinti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27B4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364 (1.73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0F2A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85 (1.23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A5ED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06 (1.29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62ED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097 (1.33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F867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37 (1.41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6119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938 (1.331)</w:t>
            </w:r>
          </w:p>
        </w:tc>
      </w:tr>
      <w:tr w:rsidR="007C45BA" w:rsidRPr="0018543F" w14:paraId="1FC923BB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D621C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Highest Quinti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9A0C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103 (1.70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95BD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047 (1.18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427E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923 (1.18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AE37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893 (1.15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5285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952 (1.23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88E5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848 (1.182)</w:t>
            </w:r>
          </w:p>
        </w:tc>
      </w:tr>
      <w:tr w:rsidR="007C45BA" w:rsidRPr="0018543F" w14:paraId="3D4B2F65" w14:textId="77777777" w:rsidTr="00B2236F">
        <w:tc>
          <w:tcPr>
            <w:tcW w:w="0" w:type="auto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C870B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ental Highest Educ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556C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E3F4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F29E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6DD2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F0C6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45BA" w:rsidRPr="0018543F" w14:paraId="23547C8A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6123B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O Level/ GCSE Grade D-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6216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192 (2.07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D0AB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30 (1.55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1108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758 (1.65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4FE0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755 (1.69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19E8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88 (1.86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C123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39 (1.746)</w:t>
            </w:r>
          </w:p>
        </w:tc>
      </w:tr>
      <w:tr w:rsidR="007C45BA" w:rsidRPr="0018543F" w14:paraId="316EF55C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6D75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O Level/ GCSE Grade A*-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60B9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756 (1.92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7F49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70 (1.41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E9F3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62 (1.49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FE05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91 (1.53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D789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12 (1.63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8FC2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80 (1.483)</w:t>
            </w:r>
          </w:p>
        </w:tc>
      </w:tr>
      <w:tr w:rsidR="007C45BA" w:rsidRPr="0018543F" w14:paraId="4B7B58E4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78817" w14:textId="5F8A53B3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A / AS Levels</w:t>
            </w:r>
            <w:r w:rsidR="003D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Equival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CA0A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369 (1.74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B759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221 (1.29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AFCA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07 (1.32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C0BA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21 (1.33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7F63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02 (1.41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D48B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997 (1.325)</w:t>
            </w:r>
          </w:p>
        </w:tc>
      </w:tr>
      <w:tr w:rsidR="007C45BA" w:rsidRPr="0018543F" w14:paraId="29BB4A8E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DF672" w14:textId="200175AC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Diploma in Higher Education</w:t>
            </w:r>
            <w:r w:rsidR="003D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Equival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4688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362 (1.75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AD93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211 (1.27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BC24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14 (1.26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84F6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46 (1.39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B95D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71 (1.38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0F88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968 (1.314)</w:t>
            </w:r>
          </w:p>
        </w:tc>
      </w:tr>
      <w:tr w:rsidR="007C45BA" w:rsidRPr="0018543F" w14:paraId="1F72FA48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7F890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First degree or high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7710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080 (1.70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7BC5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028 (1.19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0075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898 (1.16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5F92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880 (1.15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547A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916 (1.19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9D73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807 (1.185)</w:t>
            </w:r>
          </w:p>
        </w:tc>
      </w:tr>
      <w:tr w:rsidR="007C45BA" w:rsidRPr="0018543F" w14:paraId="3BFD47EF" w14:textId="77777777" w:rsidTr="00B2236F">
        <w:tc>
          <w:tcPr>
            <w:tcW w:w="0" w:type="auto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85BB3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296B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C457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1CA6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EF25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4B9E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45BA" w:rsidRPr="0018543F" w14:paraId="7EB021BB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D7450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40EC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744 (2.00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6FF5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85 (1.47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DB44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70 (1.52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99FD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75 (1.56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6071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85 (1.61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A231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136 (1.475)</w:t>
            </w:r>
          </w:p>
        </w:tc>
      </w:tr>
      <w:tr w:rsidR="007C45BA" w:rsidRPr="0018543F" w14:paraId="592F8380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B0C21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D17F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868 (2.01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C5D1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647 (1.49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CA58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59 (1.53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637C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35 (1.76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5C48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90 (1.91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2331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212 (1.590)</w:t>
            </w:r>
          </w:p>
        </w:tc>
      </w:tr>
      <w:tr w:rsidR="007C45BA" w:rsidRPr="0018543F" w14:paraId="6EEE0829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4A689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South Asia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591D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851 (2.08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998A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22 (1.46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363C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25 (1.43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7292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59 (1.41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2739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25 (1.54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8569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37 (1.378)</w:t>
            </w:r>
          </w:p>
        </w:tc>
      </w:tr>
      <w:tr w:rsidR="007C45BA" w:rsidRPr="0018543F" w14:paraId="211BC0FF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C0707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6746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443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81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B891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.403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41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7787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.190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45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48AA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.201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39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F47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.243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39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D58F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.167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495)</w:t>
            </w:r>
          </w:p>
        </w:tc>
      </w:tr>
      <w:tr w:rsidR="007C45BA" w:rsidRPr="0018543F" w14:paraId="560CAE05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7BD5F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8AAF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403 (1.93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3D48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14 (1.43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DBA4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392 (1.53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0113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279 (1.44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0E8C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553 (1.55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01CC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476 (1.455)</w:t>
            </w:r>
          </w:p>
        </w:tc>
      </w:tr>
    </w:tbl>
    <w:p w14:paraId="3F7CEAB4" w14:textId="77777777" w:rsidR="007C45BA" w:rsidRPr="0018543F" w:rsidRDefault="007C45BA" w:rsidP="007C45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7C45BA" w:rsidRPr="0018543F">
          <w:pgSz w:w="11909" w:h="16834"/>
          <w:pgMar w:top="1440" w:right="1440" w:bottom="1440" w:left="1440" w:header="720" w:footer="720" w:gutter="0"/>
          <w:cols w:space="720"/>
        </w:sectPr>
      </w:pPr>
      <w:r w:rsidRPr="0018543F">
        <w:rPr>
          <w:rFonts w:ascii="Times New Roman" w:eastAsia="Times New Roman" w:hAnsi="Times New Roman" w:cs="Times New Roman"/>
          <w:sz w:val="24"/>
          <w:szCs w:val="24"/>
        </w:rPr>
        <w:t>Values are mean (standard deviation)</w:t>
      </w:r>
    </w:p>
    <w:p w14:paraId="0BC5F250" w14:textId="10D4AB05" w:rsidR="007C45BA" w:rsidRPr="00807C4E" w:rsidRDefault="007C45BA" w:rsidP="007C45BA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8543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F6440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DD51C3" w:rsidRPr="0018543F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="00B010BE" w:rsidRPr="0018543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18543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807C4E">
        <w:rPr>
          <w:rFonts w:ascii="Times New Roman" w:eastAsia="Times New Roman" w:hAnsi="Times New Roman" w:cs="Times New Roman"/>
          <w:b/>
          <w:bCs/>
          <w:sz w:val="24"/>
          <w:szCs w:val="24"/>
        </w:rPr>
        <w:t>Descriptive Statistics for the Inattention/Hyperactivity Subscal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2356"/>
        <w:gridCol w:w="1113"/>
        <w:gridCol w:w="1112"/>
        <w:gridCol w:w="1112"/>
        <w:gridCol w:w="1112"/>
        <w:gridCol w:w="1112"/>
        <w:gridCol w:w="1112"/>
      </w:tblGrid>
      <w:tr w:rsidR="007C45BA" w:rsidRPr="0018543F" w14:paraId="0B1971F7" w14:textId="77777777" w:rsidTr="00B2236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DA31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6231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BECC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6C76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CE76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72A1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6D15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17</w:t>
            </w:r>
          </w:p>
        </w:tc>
      </w:tr>
      <w:tr w:rsidR="007C45BA" w:rsidRPr="0018543F" w14:paraId="7996E0CB" w14:textId="77777777" w:rsidTr="00B2236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5BA50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9880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736 (2.28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321E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234 (2.33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91DD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314 (2.48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BC44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091 (2.45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5067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964 (2.39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70CE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472 (2.251)</w:t>
            </w:r>
          </w:p>
        </w:tc>
      </w:tr>
      <w:tr w:rsidR="007C45BA" w:rsidRPr="0018543F" w14:paraId="19CAF601" w14:textId="77777777" w:rsidTr="00B2236F">
        <w:tc>
          <w:tcPr>
            <w:tcW w:w="0" w:type="auto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AB4B9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usehold Incom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3E31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CBB6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F5A6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B18E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70B5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45BA" w:rsidRPr="0018543F" w14:paraId="3AAC7EDF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C3F56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Lowest Quinti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677D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4.352 (2.39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07CC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861 (2.44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E9F2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4.005 (2.59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C66F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727 (2.58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8179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683 (2.49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D8BE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108 (2.399)</w:t>
            </w:r>
          </w:p>
        </w:tc>
      </w:tr>
      <w:tr w:rsidR="007C45BA" w:rsidRPr="0018543F" w14:paraId="4B27B82F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C1113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nd Quinti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7B42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4.031 (2.34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658F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515 (2.38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FC2B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572 (2.49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CB46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421 (2.53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0A9E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263 (2.41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3EE3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737 (2.276)</w:t>
            </w:r>
          </w:p>
        </w:tc>
      </w:tr>
      <w:tr w:rsidR="007C45BA" w:rsidRPr="0018543F" w14:paraId="4CBE2C96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1BFFC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rd Quinti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F096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670 (2.18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7981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149 (2.28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3947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278 (2.48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444D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061 (2.41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2E12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895 (2.37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53DB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456 (2.220)</w:t>
            </w:r>
          </w:p>
        </w:tc>
      </w:tr>
      <w:tr w:rsidR="007C45BA" w:rsidRPr="0018543F" w14:paraId="108CBC84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167C9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4th Quinti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7561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415 (2.17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DD86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867 (2.17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344B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944 (2.36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069A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668 (2.29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26D4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577 (2.26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74AC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135 (2.133)</w:t>
            </w:r>
          </w:p>
        </w:tc>
      </w:tr>
      <w:tr w:rsidR="007C45BA" w:rsidRPr="0018543F" w14:paraId="67D01CCA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8D020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Highest Quinti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509A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110 (2.10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F539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577 (2.09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57F4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646 (2.21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0709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440 (2.16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CAB6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297 (2.10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9222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928 (2.004)</w:t>
            </w:r>
          </w:p>
        </w:tc>
      </w:tr>
      <w:tr w:rsidR="007C45BA" w:rsidRPr="0018543F" w14:paraId="685BA2D3" w14:textId="77777777" w:rsidTr="00B2236F">
        <w:tc>
          <w:tcPr>
            <w:tcW w:w="0" w:type="auto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D5D6F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ental Highest Educ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632F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DAD5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0597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6240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0A73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45BA" w:rsidRPr="0018543F" w14:paraId="02302ED3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25B2F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O Level/ GCSE Grade D-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0EE7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4.246 (2.37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8531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774 (2.41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99F9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852 (2.55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BF05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653 (2.53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12CC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620 (2.56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0887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076 (2.418)</w:t>
            </w:r>
          </w:p>
        </w:tc>
      </w:tr>
      <w:tr w:rsidR="007C45BA" w:rsidRPr="0018543F" w14:paraId="12AD40F0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11638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O Level/ GCSE Grade A*-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E135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795 (2.21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9263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304 (2.30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C8AA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402 (2.46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05E7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251 (2.48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083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086 (2.39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C06C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554 (2.263)</w:t>
            </w:r>
          </w:p>
        </w:tc>
      </w:tr>
      <w:tr w:rsidR="007C45BA" w:rsidRPr="0018543F" w14:paraId="670B15BF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0EA97" w14:textId="45269F89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A / AS Levels</w:t>
            </w:r>
            <w:r w:rsidR="003D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Equival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46D9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469 (2.15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BE47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999 (2.27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850B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014 (2.41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D721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857 (2.37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FC9A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692 (2.23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7127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247 (2.226)</w:t>
            </w:r>
          </w:p>
        </w:tc>
      </w:tr>
      <w:tr w:rsidR="007C45BA" w:rsidRPr="0018543F" w14:paraId="0F41CACA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E3008" w14:textId="7422E7AF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Diploma in Higher Education</w:t>
            </w:r>
            <w:r w:rsidR="003D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Equival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56F1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459 (2.18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4549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901 (2.16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E39B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060 (2.35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9DE6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783 (2.29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6E27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671 (2.23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B24D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251 (2.108)</w:t>
            </w:r>
          </w:p>
        </w:tc>
      </w:tr>
      <w:tr w:rsidR="007C45BA" w:rsidRPr="0018543F" w14:paraId="32B4461B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D6A11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First degree or high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B0CD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888 (2.08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8839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365 (2.02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D693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520 (2.23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A144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258 (2.15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9099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112 (2.10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0B95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1.826 (1.958)</w:t>
            </w:r>
          </w:p>
        </w:tc>
      </w:tr>
      <w:tr w:rsidR="007C45BA" w:rsidRPr="0018543F" w14:paraId="2AF4FA9B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2567F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D141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7800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8758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25B3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33C2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6995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45BA" w:rsidRPr="0018543F" w14:paraId="59CEF064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EC84B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6950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707 (2.28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F794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217 (2.34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C919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310 (2.51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9AD1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105 (2.48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2FCF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953 (2.43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04C6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450 (2.275)</w:t>
            </w:r>
          </w:p>
        </w:tc>
      </w:tr>
      <w:tr w:rsidR="007C45BA" w:rsidRPr="0018543F" w14:paraId="43E2D3DE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90D48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F850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822 (2.33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E6F5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511 (2.45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195A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443 (2.47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6DAB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262 (2.53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0ACF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057 (2.41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8528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491 (2.330)</w:t>
            </w:r>
          </w:p>
        </w:tc>
      </w:tr>
      <w:tr w:rsidR="007C45BA" w:rsidRPr="0018543F" w14:paraId="7D438A41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6C8C8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South Asia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1986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4.133 (2.28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0185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366 (2.22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347B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445 (2.28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2ACC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064 (2.24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AB60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092 (2.08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5AE1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682 (2.078)</w:t>
            </w:r>
          </w:p>
        </w:tc>
      </w:tr>
      <w:tr w:rsidR="007C45BA" w:rsidRPr="0018543F" w14:paraId="67AB4502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BD5C7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4F80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577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2.18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B077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3.163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2.25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B516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2.982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2.31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EB41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2.781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2.23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F776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2.788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2.19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461D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2.326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994)</w:t>
            </w:r>
          </w:p>
        </w:tc>
      </w:tr>
      <w:tr w:rsidR="007C45BA" w:rsidRPr="0018543F" w14:paraId="65A8279C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342F5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C73B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583 (2.39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F1A1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105 (2.14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9384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.238 (2.38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FE32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737 (2.25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A9C0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853 (2.31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05CE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.470 (2.212)</w:t>
            </w:r>
          </w:p>
        </w:tc>
      </w:tr>
    </w:tbl>
    <w:p w14:paraId="7F047FE2" w14:textId="77777777" w:rsidR="007C45BA" w:rsidRPr="0018543F" w:rsidRDefault="007C45BA" w:rsidP="007C45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7C45BA" w:rsidRPr="0018543F">
          <w:pgSz w:w="11909" w:h="16834"/>
          <w:pgMar w:top="1440" w:right="1440" w:bottom="1440" w:left="1440" w:header="720" w:footer="720" w:gutter="0"/>
          <w:cols w:space="720"/>
        </w:sectPr>
      </w:pPr>
      <w:r w:rsidRPr="0018543F">
        <w:rPr>
          <w:rFonts w:ascii="Times New Roman" w:eastAsia="Times New Roman" w:hAnsi="Times New Roman" w:cs="Times New Roman"/>
          <w:sz w:val="24"/>
          <w:szCs w:val="24"/>
        </w:rPr>
        <w:t>Values are mean (standard deviation)</w:t>
      </w:r>
    </w:p>
    <w:p w14:paraId="3BC89165" w14:textId="49B195E3" w:rsidR="007C45BA" w:rsidRPr="00807C4E" w:rsidRDefault="007C45BA" w:rsidP="007C45B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543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F6440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DD51C3" w:rsidRPr="0018543F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18543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07C4E">
        <w:rPr>
          <w:rFonts w:ascii="Times New Roman" w:eastAsia="Times New Roman" w:hAnsi="Times New Roman" w:cs="Times New Roman"/>
          <w:b/>
          <w:bCs/>
          <w:sz w:val="24"/>
          <w:szCs w:val="24"/>
        </w:rPr>
        <w:t>Descriptive Statistics for the Prosocial Behaviour Subscal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2352"/>
        <w:gridCol w:w="1112"/>
        <w:gridCol w:w="1112"/>
        <w:gridCol w:w="1111"/>
        <w:gridCol w:w="1111"/>
        <w:gridCol w:w="1111"/>
        <w:gridCol w:w="1111"/>
      </w:tblGrid>
      <w:tr w:rsidR="007C45BA" w:rsidRPr="0018543F" w14:paraId="23E87454" w14:textId="77777777" w:rsidTr="00B2236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E964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7D95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8C2C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4472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A38E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59CF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32ED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17</w:t>
            </w:r>
          </w:p>
        </w:tc>
      </w:tr>
      <w:tr w:rsidR="007C45BA" w:rsidRPr="0018543F" w14:paraId="084CED3F" w14:textId="77777777" w:rsidTr="00B2236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370EA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F95E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7.086 (2.05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6910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296 (1.75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7097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523 (1.7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31C7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744 (1.6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7828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274 (1.86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66C1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347 (1.847)</w:t>
            </w:r>
          </w:p>
        </w:tc>
      </w:tr>
      <w:tr w:rsidR="007C45BA" w:rsidRPr="0018543F" w14:paraId="35B2E288" w14:textId="77777777" w:rsidTr="00B2236F">
        <w:tc>
          <w:tcPr>
            <w:tcW w:w="0" w:type="auto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64349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usehold Incom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0003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6114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0D66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F48C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7B5B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45BA" w:rsidRPr="0018543F" w14:paraId="012A9015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945F6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Lowest Quinti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DBDF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6.880 (2.18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C9CA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094 (1.89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2347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230 (1.91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3A0D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445 (1.83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ED36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7.921 (2.06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16C0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046 (2.048)</w:t>
            </w:r>
          </w:p>
        </w:tc>
      </w:tr>
      <w:tr w:rsidR="007C45BA" w:rsidRPr="0018543F" w14:paraId="20FF38C4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61DF0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2nd Quinti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775C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6.942 (2.13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D2BD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162 (1.80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73F2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398 (1.77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DAA0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627 (1.73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0D4F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154 (1.93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6DC5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239 (1.870)</w:t>
            </w:r>
          </w:p>
        </w:tc>
      </w:tr>
      <w:tr w:rsidR="007C45BA" w:rsidRPr="0018543F" w14:paraId="21A1C580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17E28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3rd Quinti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1C54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7.074 (1.98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9513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334 (1.74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D757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643 (1.61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FF87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874 (1.48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C142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374 (1.78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EAA2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415 (1.773)</w:t>
            </w:r>
          </w:p>
        </w:tc>
      </w:tr>
      <w:tr w:rsidR="007C45BA" w:rsidRPr="0018543F" w14:paraId="14A2CA8B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28F99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4th Quinti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BC11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7.253 (1.95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B676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452 (1.65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A77F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694 (1.55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821C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899 (1.47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3D4B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455 (1.74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41DA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484 (1.745)</w:t>
            </w:r>
          </w:p>
        </w:tc>
      </w:tr>
      <w:tr w:rsidR="007C45BA" w:rsidRPr="0018543F" w14:paraId="099BAD44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0EA6C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Highest Quinti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E065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7.325 (1.94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691B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509 (1.58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136A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698 (1.56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B8E3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939 (1.39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AFE0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513 (1.69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0925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552 (1.730)</w:t>
            </w:r>
          </w:p>
        </w:tc>
      </w:tr>
      <w:tr w:rsidR="007C45BA" w:rsidRPr="0018543F" w14:paraId="05C1D10F" w14:textId="77777777" w:rsidTr="00B2236F">
        <w:tc>
          <w:tcPr>
            <w:tcW w:w="0" w:type="auto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2B516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ental Highest Educ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9ED5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35FC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F079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3676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2A6B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45BA" w:rsidRPr="0018543F" w14:paraId="0664DA2B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DF07B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O Level/ GCSE Grade D-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F9C3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6.851 (2.09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7C0D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107 (1.81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EDFE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406 (1.77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0D0C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633 (1.68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621A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056 (1.9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703A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115 (1.966)</w:t>
            </w:r>
          </w:p>
        </w:tc>
      </w:tr>
      <w:tr w:rsidR="007C45BA" w:rsidRPr="0018543F" w14:paraId="77AE3F5A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260B0" w14:textId="77777777" w:rsidR="007C45BA" w:rsidRPr="0018543F" w:rsidRDefault="007C45BA" w:rsidP="00B223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O Level/ GCSE Grade A*-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41B3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7.102 (1.98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4568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357 (1.71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7910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570 (1.67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4285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792 (1.56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C672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291 (1.83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EED9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305 (1.871)</w:t>
            </w:r>
          </w:p>
        </w:tc>
      </w:tr>
      <w:tr w:rsidR="007C45BA" w:rsidRPr="0018543F" w14:paraId="5F2D34A0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15D0C" w14:textId="1AC3D63F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A / AS Levels</w:t>
            </w:r>
            <w:r w:rsidR="003D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Equival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B913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7.126 (2.00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ECE8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403 (1.61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72D3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649 (1.56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EC56B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878 (1.50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847F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434 (1.78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D2A5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435 (1.817)</w:t>
            </w:r>
          </w:p>
        </w:tc>
      </w:tr>
      <w:tr w:rsidR="007C45BA" w:rsidRPr="0018543F" w14:paraId="2DFD76E6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8B7BD" w14:textId="5FBE6035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Diploma in Higher Education</w:t>
            </w:r>
            <w:r w:rsidR="003D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Equival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DB0C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7.328 (1.94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41B2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473 (1.61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1DAD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732 (1.52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5A3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892 (1.45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6DFF5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456 (1.74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A6EE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546 (1.700)</w:t>
            </w:r>
          </w:p>
        </w:tc>
      </w:tr>
      <w:tr w:rsidR="007C45BA" w:rsidRPr="0018543F" w14:paraId="1C6EF400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72D5F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First degree or high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481DC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7.352 (1.98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6A19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485 (1.65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1574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664 (1.59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DEE3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902 (1.43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8D9B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461 (1.73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5FF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541 (1.739)</w:t>
            </w:r>
          </w:p>
        </w:tc>
      </w:tr>
      <w:tr w:rsidR="007C45BA" w:rsidRPr="0018543F" w14:paraId="3AA818C7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36E40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98DA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D0C6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27EA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08F7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CFC8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FE24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45BA" w:rsidRPr="0018543F" w14:paraId="3DD823E1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B6E78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9EC2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7.097 (1.36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65A7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320 (1.72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9FC3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549 (1.67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ED58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786 (1.56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2716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296 (1.84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4B88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356 (1.849)</w:t>
            </w:r>
          </w:p>
        </w:tc>
      </w:tr>
      <w:tr w:rsidR="007C45BA" w:rsidRPr="0018543F" w14:paraId="15A24E2B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54CDA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2001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7.153 (2.10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960D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398 (1.77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5220D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501 (1.75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80F8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596 (1.82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9BBB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098 (1.94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22780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194 (1.975)</w:t>
            </w:r>
          </w:p>
        </w:tc>
      </w:tr>
      <w:tr w:rsidR="007C45BA" w:rsidRPr="0018543F" w14:paraId="5BD321F7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D73FB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South Asia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72C0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6.845 (2.28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15CE3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7.994 (1.93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567D4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210 (1.92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CF121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438 (1.88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B52E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167 (1.96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878E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343 (1.761)</w:t>
            </w:r>
          </w:p>
        </w:tc>
      </w:tr>
      <w:tr w:rsidR="007C45BA" w:rsidRPr="0018543F" w14:paraId="625455AC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AD7B9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2A99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443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2.18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23BA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8.388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86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7A8D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8.655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68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465BF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8.777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56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0019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8.279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92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ACAD6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8.293 </w:t>
            </w: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912)</w:t>
            </w:r>
          </w:p>
        </w:tc>
      </w:tr>
      <w:tr w:rsidR="007C45BA" w:rsidRPr="0018543F" w14:paraId="34CF8980" w14:textId="77777777" w:rsidTr="00B2236F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790D5" w14:textId="77777777" w:rsidR="007C45BA" w:rsidRPr="0018543F" w:rsidRDefault="007C45BA" w:rsidP="00B22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C240E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6.864 (2.46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FFD68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057 (2.17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97432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571 (1.92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B6DEA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414 (2.01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49C59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137 (2.00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EE337" w14:textId="77777777" w:rsidR="007C45BA" w:rsidRPr="0018543F" w:rsidRDefault="007C45BA" w:rsidP="00B223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8.283 (1.861)</w:t>
            </w:r>
          </w:p>
        </w:tc>
      </w:tr>
    </w:tbl>
    <w:p w14:paraId="4659B409" w14:textId="77777777" w:rsidR="00DD51C3" w:rsidRPr="0018543F" w:rsidRDefault="007C45BA">
      <w:pPr>
        <w:rPr>
          <w:rFonts w:ascii="Times New Roman" w:eastAsia="Times New Roman" w:hAnsi="Times New Roman" w:cs="Times New Roman"/>
          <w:sz w:val="24"/>
          <w:szCs w:val="24"/>
        </w:rPr>
        <w:sectPr w:rsidR="00DD51C3" w:rsidRPr="0018543F" w:rsidSect="00AD761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18543F">
        <w:rPr>
          <w:rFonts w:ascii="Times New Roman" w:eastAsia="Times New Roman" w:hAnsi="Times New Roman" w:cs="Times New Roman"/>
          <w:sz w:val="24"/>
          <w:szCs w:val="24"/>
        </w:rPr>
        <w:t>Values are mean (standard deviation)</w:t>
      </w:r>
    </w:p>
    <w:p w14:paraId="50065D59" w14:textId="370FB8CC" w:rsidR="00DD51C3" w:rsidRPr="00807C4E" w:rsidRDefault="00DD51C3" w:rsidP="00DD51C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543F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F6440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18543F">
        <w:rPr>
          <w:rFonts w:ascii="Times New Roman" w:eastAsia="Times New Roman" w:hAnsi="Times New Roman" w:cs="Times New Roman"/>
          <w:b/>
          <w:sz w:val="24"/>
          <w:szCs w:val="24"/>
        </w:rPr>
        <w:t>6.</w:t>
      </w:r>
      <w:r w:rsidRPr="001854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07C4E">
        <w:rPr>
          <w:rFonts w:ascii="Times New Roman" w:eastAsia="Times New Roman" w:hAnsi="Times New Roman" w:cs="Times New Roman"/>
          <w:b/>
          <w:bCs/>
          <w:sz w:val="24"/>
          <w:szCs w:val="24"/>
        </w:rPr>
        <w:t>Cronbach’s Alpha and McDonald’s Omega</w:t>
      </w:r>
    </w:p>
    <w:tbl>
      <w:tblPr>
        <w:tblW w:w="9029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50"/>
        <w:gridCol w:w="1417"/>
        <w:gridCol w:w="1276"/>
        <w:gridCol w:w="1417"/>
        <w:gridCol w:w="1701"/>
        <w:gridCol w:w="1668"/>
      </w:tblGrid>
      <w:tr w:rsidR="00DD51C3" w:rsidRPr="0018543F" w14:paraId="0F48E9D0" w14:textId="77777777" w:rsidTr="00662BBE">
        <w:trPr>
          <w:trHeight w:val="654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7FF9E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61389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motional Proble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83F04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eer </w:t>
            </w:r>
          </w:p>
          <w:p w14:paraId="37D66AE6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ble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FC981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duct Problem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22C6F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yperactivity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F7E9B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social Behaviour</w:t>
            </w:r>
          </w:p>
        </w:tc>
      </w:tr>
      <w:tr w:rsidR="00DD51C3" w:rsidRPr="0018543F" w14:paraId="7B76B6A4" w14:textId="77777777" w:rsidTr="00662BBE">
        <w:tc>
          <w:tcPr>
            <w:tcW w:w="296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E7A72" w14:textId="77777777" w:rsidR="00DD51C3" w:rsidRPr="0018543F" w:rsidRDefault="00DD51C3" w:rsidP="00662B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onbach’s Alph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C55DC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6A8DF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94595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F4569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D51C3" w:rsidRPr="0018543F" w14:paraId="026613EB" w14:textId="77777777" w:rsidTr="00662BBE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9A831" w14:textId="77777777" w:rsidR="00DD51C3" w:rsidRPr="0018543F" w:rsidRDefault="00DD51C3" w:rsidP="00662B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Age 3 years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627F4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52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7B8C6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468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84471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8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68BF3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12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3CE82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56</w:t>
            </w:r>
          </w:p>
        </w:tc>
      </w:tr>
      <w:tr w:rsidR="00DD51C3" w:rsidRPr="0018543F" w14:paraId="46677F67" w14:textId="77777777" w:rsidTr="00662BBE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6C4D0" w14:textId="77777777" w:rsidR="00DD51C3" w:rsidRPr="0018543F" w:rsidRDefault="00DD51C3" w:rsidP="00662B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Age 5 years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91A03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594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7A349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515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FD1DB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55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29596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62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1599C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73</w:t>
            </w:r>
          </w:p>
        </w:tc>
      </w:tr>
      <w:tr w:rsidR="00DD51C3" w:rsidRPr="0018543F" w14:paraId="480E25AF" w14:textId="77777777" w:rsidTr="00662BBE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F6212" w14:textId="77777777" w:rsidR="00DD51C3" w:rsidRPr="0018543F" w:rsidRDefault="00DD51C3" w:rsidP="00662B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Age 7 years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2033D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5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30590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58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4D50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03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7D466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86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C1AD5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01</w:t>
            </w:r>
          </w:p>
        </w:tc>
      </w:tr>
      <w:tr w:rsidR="00DD51C3" w:rsidRPr="0018543F" w14:paraId="0C1756E3" w14:textId="77777777" w:rsidTr="00662BBE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88F47" w14:textId="77777777" w:rsidR="00DD51C3" w:rsidRPr="0018543F" w:rsidRDefault="00DD51C3" w:rsidP="00662B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Age 11 years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D756D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13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EC03E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41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20F12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26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90BD2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91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72872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73</w:t>
            </w:r>
          </w:p>
        </w:tc>
      </w:tr>
      <w:tr w:rsidR="00DD51C3" w:rsidRPr="0018543F" w14:paraId="7B570D53" w14:textId="77777777" w:rsidTr="00662BBE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D0227" w14:textId="77777777" w:rsidR="00DD51C3" w:rsidRPr="0018543F" w:rsidRDefault="00DD51C3" w:rsidP="00662B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Age 14 years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87B24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2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9005A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19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F423A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47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C9A7E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73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F8B11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36</w:t>
            </w:r>
          </w:p>
        </w:tc>
      </w:tr>
      <w:tr w:rsidR="00DD51C3" w:rsidRPr="0018543F" w14:paraId="5F700850" w14:textId="77777777" w:rsidTr="00662BBE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7169F" w14:textId="77777777" w:rsidR="00DD51C3" w:rsidRPr="0018543F" w:rsidRDefault="00DD51C3" w:rsidP="00662B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Age 17 years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BBA24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57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0AB86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06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13994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13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AAD05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65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C72E1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28</w:t>
            </w:r>
          </w:p>
        </w:tc>
      </w:tr>
      <w:tr w:rsidR="00DD51C3" w:rsidRPr="0018543F" w14:paraId="223CB6DD" w14:textId="77777777" w:rsidTr="00662BBE">
        <w:tc>
          <w:tcPr>
            <w:tcW w:w="29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BD886" w14:textId="77777777" w:rsidR="00DD51C3" w:rsidRPr="0018543F" w:rsidRDefault="00DD51C3" w:rsidP="00662B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cDonald’s Omeg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E895C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871DB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49376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9D27D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D51C3" w:rsidRPr="0018543F" w14:paraId="47D2281A" w14:textId="77777777" w:rsidTr="00662BBE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011A2" w14:textId="77777777" w:rsidR="00DD51C3" w:rsidRPr="0018543F" w:rsidRDefault="00DD51C3" w:rsidP="00662B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Age 3 years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1230E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557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ABA90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474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3DE10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9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AC4AF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19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8423E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60</w:t>
            </w:r>
          </w:p>
        </w:tc>
      </w:tr>
      <w:tr w:rsidR="00DD51C3" w:rsidRPr="0018543F" w14:paraId="354797EE" w14:textId="77777777" w:rsidTr="00662BBE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956A5" w14:textId="77777777" w:rsidR="00DD51C3" w:rsidRPr="0018543F" w:rsidRDefault="00DD51C3" w:rsidP="00662B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Age 5 years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DD2AE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1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835C6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521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3E197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574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25704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66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10347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75</w:t>
            </w:r>
          </w:p>
        </w:tc>
      </w:tr>
      <w:tr w:rsidR="00DD51C3" w:rsidRPr="0018543F" w14:paraId="67A57F33" w14:textId="77777777" w:rsidTr="00662BBE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C56D6" w14:textId="77777777" w:rsidR="00DD51C3" w:rsidRPr="0018543F" w:rsidRDefault="00DD51C3" w:rsidP="00662B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Age 7 years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C0D43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67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57BAF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589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6D932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2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706F0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90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212BD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05</w:t>
            </w:r>
          </w:p>
        </w:tc>
      </w:tr>
      <w:tr w:rsidR="00DD51C3" w:rsidRPr="0018543F" w14:paraId="275B52B2" w14:textId="77777777" w:rsidTr="00662BBE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DBD9D" w14:textId="77777777" w:rsidR="00DD51C3" w:rsidRPr="0018543F" w:rsidRDefault="00DD51C3" w:rsidP="00662B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Age 11 years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02273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26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67DA1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58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59E4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5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B2F7B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94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96F9A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81</w:t>
            </w:r>
          </w:p>
        </w:tc>
      </w:tr>
      <w:tr w:rsidR="00DD51C3" w:rsidRPr="0018543F" w14:paraId="668FD576" w14:textId="77777777" w:rsidTr="00662BBE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031C8" w14:textId="77777777" w:rsidR="00DD51C3" w:rsidRPr="0018543F" w:rsidRDefault="00DD51C3" w:rsidP="00662B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Age 14 years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2AB8F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35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C67FD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39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E22FB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82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101B9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76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C10DD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46</w:t>
            </w:r>
          </w:p>
        </w:tc>
      </w:tr>
      <w:tr w:rsidR="00DD51C3" w:rsidRPr="0018543F" w14:paraId="0363B459" w14:textId="77777777" w:rsidTr="00662BBE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CEE47" w14:textId="77777777" w:rsidR="00DD51C3" w:rsidRPr="0018543F" w:rsidRDefault="00DD51C3" w:rsidP="00662B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Age 17 years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DEE8A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67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4E851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33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15081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657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A3FF9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68</w:t>
            </w:r>
          </w:p>
        </w:tc>
        <w:tc>
          <w:tcPr>
            <w:tcW w:w="16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52EDE" w14:textId="77777777" w:rsidR="00DD51C3" w:rsidRPr="0018543F" w:rsidRDefault="00DD51C3" w:rsidP="00662B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43F">
              <w:rPr>
                <w:rFonts w:ascii="Times New Roman" w:eastAsia="Times New Roman" w:hAnsi="Times New Roman" w:cs="Times New Roman"/>
                <w:sz w:val="24"/>
                <w:szCs w:val="24"/>
              </w:rPr>
              <w:t>.741</w:t>
            </w:r>
          </w:p>
        </w:tc>
      </w:tr>
    </w:tbl>
    <w:p w14:paraId="230A6891" w14:textId="77777777" w:rsidR="00DD51C3" w:rsidRPr="0018543F" w:rsidRDefault="00DD51C3" w:rsidP="00DD51C3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62DE5C6" w14:textId="18DAC925" w:rsidR="0075762A" w:rsidRPr="0018543F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75762A" w:rsidRPr="0018543F" w:rsidSect="00AD76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FB7940"/>
    <w:multiLevelType w:val="multilevel"/>
    <w:tmpl w:val="D124D4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9BA6E17"/>
    <w:multiLevelType w:val="multilevel"/>
    <w:tmpl w:val="697A0D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94897657">
    <w:abstractNumId w:val="0"/>
  </w:num>
  <w:num w:numId="2" w16cid:durableId="8481817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5BA"/>
    <w:rsid w:val="0000044A"/>
    <w:rsid w:val="00001D1B"/>
    <w:rsid w:val="000063A7"/>
    <w:rsid w:val="000069DE"/>
    <w:rsid w:val="00006A22"/>
    <w:rsid w:val="00006DB6"/>
    <w:rsid w:val="00011252"/>
    <w:rsid w:val="0001182D"/>
    <w:rsid w:val="00012078"/>
    <w:rsid w:val="000127FE"/>
    <w:rsid w:val="000146E2"/>
    <w:rsid w:val="00023043"/>
    <w:rsid w:val="00024D16"/>
    <w:rsid w:val="0002523C"/>
    <w:rsid w:val="0002787C"/>
    <w:rsid w:val="000301A2"/>
    <w:rsid w:val="00033448"/>
    <w:rsid w:val="00033BBC"/>
    <w:rsid w:val="00033EE5"/>
    <w:rsid w:val="00034882"/>
    <w:rsid w:val="0003498F"/>
    <w:rsid w:val="0003595E"/>
    <w:rsid w:val="000359D2"/>
    <w:rsid w:val="00036B1E"/>
    <w:rsid w:val="00037C4C"/>
    <w:rsid w:val="00037C4E"/>
    <w:rsid w:val="00040809"/>
    <w:rsid w:val="00040D6F"/>
    <w:rsid w:val="000423DF"/>
    <w:rsid w:val="00042532"/>
    <w:rsid w:val="00045808"/>
    <w:rsid w:val="00045AB0"/>
    <w:rsid w:val="00045B54"/>
    <w:rsid w:val="00047FD5"/>
    <w:rsid w:val="000552BC"/>
    <w:rsid w:val="00055FA2"/>
    <w:rsid w:val="00056F8F"/>
    <w:rsid w:val="000575EE"/>
    <w:rsid w:val="00062D42"/>
    <w:rsid w:val="00063945"/>
    <w:rsid w:val="0006504E"/>
    <w:rsid w:val="000668EC"/>
    <w:rsid w:val="00072060"/>
    <w:rsid w:val="000740D0"/>
    <w:rsid w:val="0007450F"/>
    <w:rsid w:val="00075B42"/>
    <w:rsid w:val="000776D5"/>
    <w:rsid w:val="0008006E"/>
    <w:rsid w:val="00080D21"/>
    <w:rsid w:val="00084752"/>
    <w:rsid w:val="000851E3"/>
    <w:rsid w:val="00085F96"/>
    <w:rsid w:val="0008724D"/>
    <w:rsid w:val="00087752"/>
    <w:rsid w:val="00091E24"/>
    <w:rsid w:val="00091E94"/>
    <w:rsid w:val="00092798"/>
    <w:rsid w:val="00092B82"/>
    <w:rsid w:val="000944FB"/>
    <w:rsid w:val="000964B2"/>
    <w:rsid w:val="00096C32"/>
    <w:rsid w:val="00097581"/>
    <w:rsid w:val="00097ED3"/>
    <w:rsid w:val="000A1FDF"/>
    <w:rsid w:val="000A3387"/>
    <w:rsid w:val="000A379F"/>
    <w:rsid w:val="000A3D43"/>
    <w:rsid w:val="000A4611"/>
    <w:rsid w:val="000A5265"/>
    <w:rsid w:val="000A5C2B"/>
    <w:rsid w:val="000B045D"/>
    <w:rsid w:val="000B14F0"/>
    <w:rsid w:val="000B21EC"/>
    <w:rsid w:val="000B333C"/>
    <w:rsid w:val="000B33D0"/>
    <w:rsid w:val="000B4444"/>
    <w:rsid w:val="000B61FF"/>
    <w:rsid w:val="000B68EF"/>
    <w:rsid w:val="000C0B4F"/>
    <w:rsid w:val="000C18C7"/>
    <w:rsid w:val="000C59A4"/>
    <w:rsid w:val="000D0B7A"/>
    <w:rsid w:val="000E0BB1"/>
    <w:rsid w:val="000E6B92"/>
    <w:rsid w:val="000F015F"/>
    <w:rsid w:val="000F1FFD"/>
    <w:rsid w:val="000F2A75"/>
    <w:rsid w:val="000F5EDB"/>
    <w:rsid w:val="000F7CF4"/>
    <w:rsid w:val="000F7FA3"/>
    <w:rsid w:val="00101807"/>
    <w:rsid w:val="00101DF6"/>
    <w:rsid w:val="001051F5"/>
    <w:rsid w:val="00107966"/>
    <w:rsid w:val="0011036B"/>
    <w:rsid w:val="001108DF"/>
    <w:rsid w:val="00114709"/>
    <w:rsid w:val="001167A5"/>
    <w:rsid w:val="00116BFB"/>
    <w:rsid w:val="0011725D"/>
    <w:rsid w:val="00120D58"/>
    <w:rsid w:val="00121CA7"/>
    <w:rsid w:val="00121E60"/>
    <w:rsid w:val="00121EFA"/>
    <w:rsid w:val="001232EA"/>
    <w:rsid w:val="00123436"/>
    <w:rsid w:val="001253AF"/>
    <w:rsid w:val="001262B5"/>
    <w:rsid w:val="0012692D"/>
    <w:rsid w:val="00127ABF"/>
    <w:rsid w:val="00131AFE"/>
    <w:rsid w:val="0013243F"/>
    <w:rsid w:val="001363BD"/>
    <w:rsid w:val="00142794"/>
    <w:rsid w:val="00143515"/>
    <w:rsid w:val="001463F2"/>
    <w:rsid w:val="00151265"/>
    <w:rsid w:val="00152E18"/>
    <w:rsid w:val="00154C1E"/>
    <w:rsid w:val="00157E8D"/>
    <w:rsid w:val="00160925"/>
    <w:rsid w:val="00161BB4"/>
    <w:rsid w:val="001635A3"/>
    <w:rsid w:val="001645F8"/>
    <w:rsid w:val="001647F5"/>
    <w:rsid w:val="00167711"/>
    <w:rsid w:val="00170619"/>
    <w:rsid w:val="00170CB7"/>
    <w:rsid w:val="0017234E"/>
    <w:rsid w:val="0017554D"/>
    <w:rsid w:val="0017588A"/>
    <w:rsid w:val="001769EE"/>
    <w:rsid w:val="001778FA"/>
    <w:rsid w:val="00180E22"/>
    <w:rsid w:val="00181271"/>
    <w:rsid w:val="001829BE"/>
    <w:rsid w:val="00182D7C"/>
    <w:rsid w:val="00183175"/>
    <w:rsid w:val="00184AA2"/>
    <w:rsid w:val="00185234"/>
    <w:rsid w:val="0018543F"/>
    <w:rsid w:val="00190F8E"/>
    <w:rsid w:val="00191C85"/>
    <w:rsid w:val="00192B92"/>
    <w:rsid w:val="00192F82"/>
    <w:rsid w:val="00194D30"/>
    <w:rsid w:val="001953E4"/>
    <w:rsid w:val="001959A6"/>
    <w:rsid w:val="001973FA"/>
    <w:rsid w:val="001A0149"/>
    <w:rsid w:val="001A06AE"/>
    <w:rsid w:val="001A113E"/>
    <w:rsid w:val="001A30C4"/>
    <w:rsid w:val="001A47A3"/>
    <w:rsid w:val="001A5A89"/>
    <w:rsid w:val="001A758D"/>
    <w:rsid w:val="001A76E1"/>
    <w:rsid w:val="001B2A36"/>
    <w:rsid w:val="001B44B5"/>
    <w:rsid w:val="001B50B4"/>
    <w:rsid w:val="001B5FE3"/>
    <w:rsid w:val="001B625C"/>
    <w:rsid w:val="001C0B0C"/>
    <w:rsid w:val="001C1231"/>
    <w:rsid w:val="001C5283"/>
    <w:rsid w:val="001C5D1E"/>
    <w:rsid w:val="001C76FF"/>
    <w:rsid w:val="001D026F"/>
    <w:rsid w:val="001D2283"/>
    <w:rsid w:val="001D380A"/>
    <w:rsid w:val="001D4051"/>
    <w:rsid w:val="001D40C6"/>
    <w:rsid w:val="001D4AB8"/>
    <w:rsid w:val="001D4E00"/>
    <w:rsid w:val="001D6A52"/>
    <w:rsid w:val="001D7599"/>
    <w:rsid w:val="001D7DF3"/>
    <w:rsid w:val="001D7FFE"/>
    <w:rsid w:val="001E0615"/>
    <w:rsid w:val="001E0DFB"/>
    <w:rsid w:val="001E181B"/>
    <w:rsid w:val="001E3EE8"/>
    <w:rsid w:val="001E7493"/>
    <w:rsid w:val="001F031C"/>
    <w:rsid w:val="001F0EA5"/>
    <w:rsid w:val="001F1A90"/>
    <w:rsid w:val="001F41DB"/>
    <w:rsid w:val="001F56E5"/>
    <w:rsid w:val="001F5D97"/>
    <w:rsid w:val="001F6270"/>
    <w:rsid w:val="002004E3"/>
    <w:rsid w:val="0020098F"/>
    <w:rsid w:val="002067E6"/>
    <w:rsid w:val="00210FBB"/>
    <w:rsid w:val="002111F7"/>
    <w:rsid w:val="002122E5"/>
    <w:rsid w:val="00213807"/>
    <w:rsid w:val="00222DD0"/>
    <w:rsid w:val="00230302"/>
    <w:rsid w:val="00232C81"/>
    <w:rsid w:val="00235ABD"/>
    <w:rsid w:val="00240099"/>
    <w:rsid w:val="00241C0E"/>
    <w:rsid w:val="002426D9"/>
    <w:rsid w:val="0024475E"/>
    <w:rsid w:val="00245D50"/>
    <w:rsid w:val="00246BE6"/>
    <w:rsid w:val="00247907"/>
    <w:rsid w:val="002510D2"/>
    <w:rsid w:val="00251C61"/>
    <w:rsid w:val="00252A26"/>
    <w:rsid w:val="00252F7A"/>
    <w:rsid w:val="00255BF9"/>
    <w:rsid w:val="00255F5E"/>
    <w:rsid w:val="00257412"/>
    <w:rsid w:val="002615A6"/>
    <w:rsid w:val="00262CED"/>
    <w:rsid w:val="002652DA"/>
    <w:rsid w:val="00270257"/>
    <w:rsid w:val="00270BD6"/>
    <w:rsid w:val="00271BAD"/>
    <w:rsid w:val="0027348D"/>
    <w:rsid w:val="00277899"/>
    <w:rsid w:val="00281521"/>
    <w:rsid w:val="0028213E"/>
    <w:rsid w:val="002822F2"/>
    <w:rsid w:val="00284DF5"/>
    <w:rsid w:val="00285C32"/>
    <w:rsid w:val="00287EB5"/>
    <w:rsid w:val="00291502"/>
    <w:rsid w:val="002939C2"/>
    <w:rsid w:val="00295CE0"/>
    <w:rsid w:val="002A006E"/>
    <w:rsid w:val="002A1351"/>
    <w:rsid w:val="002A275B"/>
    <w:rsid w:val="002A331F"/>
    <w:rsid w:val="002A49EB"/>
    <w:rsid w:val="002A5FC8"/>
    <w:rsid w:val="002A698C"/>
    <w:rsid w:val="002A7CE3"/>
    <w:rsid w:val="002B1562"/>
    <w:rsid w:val="002B48D4"/>
    <w:rsid w:val="002B5688"/>
    <w:rsid w:val="002B5FA0"/>
    <w:rsid w:val="002B617A"/>
    <w:rsid w:val="002B63C8"/>
    <w:rsid w:val="002B715F"/>
    <w:rsid w:val="002B7BAA"/>
    <w:rsid w:val="002C0370"/>
    <w:rsid w:val="002C21CF"/>
    <w:rsid w:val="002C2E6F"/>
    <w:rsid w:val="002C3A07"/>
    <w:rsid w:val="002C4D8B"/>
    <w:rsid w:val="002C5698"/>
    <w:rsid w:val="002C5972"/>
    <w:rsid w:val="002D2B8E"/>
    <w:rsid w:val="002D38FF"/>
    <w:rsid w:val="002D435C"/>
    <w:rsid w:val="002D4365"/>
    <w:rsid w:val="002E1313"/>
    <w:rsid w:val="002E3022"/>
    <w:rsid w:val="002E3B34"/>
    <w:rsid w:val="002E5C2B"/>
    <w:rsid w:val="002E5FDD"/>
    <w:rsid w:val="002E70EC"/>
    <w:rsid w:val="002E783E"/>
    <w:rsid w:val="002E7D9B"/>
    <w:rsid w:val="002F0504"/>
    <w:rsid w:val="002F4109"/>
    <w:rsid w:val="002F43F5"/>
    <w:rsid w:val="002F4E2E"/>
    <w:rsid w:val="002F670E"/>
    <w:rsid w:val="003004AA"/>
    <w:rsid w:val="0030276F"/>
    <w:rsid w:val="00302796"/>
    <w:rsid w:val="0030289F"/>
    <w:rsid w:val="0030314B"/>
    <w:rsid w:val="00303312"/>
    <w:rsid w:val="0030364D"/>
    <w:rsid w:val="00303C20"/>
    <w:rsid w:val="003073F7"/>
    <w:rsid w:val="00307887"/>
    <w:rsid w:val="00312F35"/>
    <w:rsid w:val="003135E4"/>
    <w:rsid w:val="003140F5"/>
    <w:rsid w:val="003143D9"/>
    <w:rsid w:val="0031445C"/>
    <w:rsid w:val="0031456E"/>
    <w:rsid w:val="00315285"/>
    <w:rsid w:val="00317429"/>
    <w:rsid w:val="0032073D"/>
    <w:rsid w:val="00322C93"/>
    <w:rsid w:val="00323BD9"/>
    <w:rsid w:val="00324266"/>
    <w:rsid w:val="0033021C"/>
    <w:rsid w:val="003313BB"/>
    <w:rsid w:val="00331807"/>
    <w:rsid w:val="00331E8E"/>
    <w:rsid w:val="00331E98"/>
    <w:rsid w:val="0033254A"/>
    <w:rsid w:val="00333E6C"/>
    <w:rsid w:val="003340F7"/>
    <w:rsid w:val="0033508E"/>
    <w:rsid w:val="00335FCE"/>
    <w:rsid w:val="00343E1B"/>
    <w:rsid w:val="00345A92"/>
    <w:rsid w:val="003530AC"/>
    <w:rsid w:val="0035422F"/>
    <w:rsid w:val="00354A39"/>
    <w:rsid w:val="003550F5"/>
    <w:rsid w:val="003567A9"/>
    <w:rsid w:val="003569DA"/>
    <w:rsid w:val="00357ED4"/>
    <w:rsid w:val="00361BCA"/>
    <w:rsid w:val="00363459"/>
    <w:rsid w:val="00371F50"/>
    <w:rsid w:val="003730DB"/>
    <w:rsid w:val="003733A6"/>
    <w:rsid w:val="00373C12"/>
    <w:rsid w:val="00374AD3"/>
    <w:rsid w:val="003776A1"/>
    <w:rsid w:val="00377E8F"/>
    <w:rsid w:val="003809BD"/>
    <w:rsid w:val="00384937"/>
    <w:rsid w:val="0039315B"/>
    <w:rsid w:val="0039418B"/>
    <w:rsid w:val="0039565E"/>
    <w:rsid w:val="00395E6F"/>
    <w:rsid w:val="003976B8"/>
    <w:rsid w:val="003A035A"/>
    <w:rsid w:val="003A4C8D"/>
    <w:rsid w:val="003A5984"/>
    <w:rsid w:val="003A69D9"/>
    <w:rsid w:val="003A7819"/>
    <w:rsid w:val="003A7A2C"/>
    <w:rsid w:val="003B08E0"/>
    <w:rsid w:val="003B1461"/>
    <w:rsid w:val="003B5416"/>
    <w:rsid w:val="003C0A94"/>
    <w:rsid w:val="003C39E0"/>
    <w:rsid w:val="003C5A36"/>
    <w:rsid w:val="003C5CD1"/>
    <w:rsid w:val="003C6AF3"/>
    <w:rsid w:val="003D0033"/>
    <w:rsid w:val="003D06C5"/>
    <w:rsid w:val="003D1E9B"/>
    <w:rsid w:val="003D23FE"/>
    <w:rsid w:val="003D41BF"/>
    <w:rsid w:val="003D4378"/>
    <w:rsid w:val="003D43BD"/>
    <w:rsid w:val="003D658B"/>
    <w:rsid w:val="003D65B0"/>
    <w:rsid w:val="003D7961"/>
    <w:rsid w:val="003E11A9"/>
    <w:rsid w:val="003E13E4"/>
    <w:rsid w:val="003E13FA"/>
    <w:rsid w:val="003E14CC"/>
    <w:rsid w:val="003E23D0"/>
    <w:rsid w:val="003E339B"/>
    <w:rsid w:val="003E3FBA"/>
    <w:rsid w:val="003E4B16"/>
    <w:rsid w:val="003E7ACC"/>
    <w:rsid w:val="003F049E"/>
    <w:rsid w:val="003F248A"/>
    <w:rsid w:val="003F2F39"/>
    <w:rsid w:val="003F4625"/>
    <w:rsid w:val="003F54A7"/>
    <w:rsid w:val="003F6A0C"/>
    <w:rsid w:val="0040002A"/>
    <w:rsid w:val="004064A5"/>
    <w:rsid w:val="00406E09"/>
    <w:rsid w:val="004103E0"/>
    <w:rsid w:val="00410538"/>
    <w:rsid w:val="004108F0"/>
    <w:rsid w:val="00410A19"/>
    <w:rsid w:val="00414FAB"/>
    <w:rsid w:val="00416596"/>
    <w:rsid w:val="00417242"/>
    <w:rsid w:val="00420A76"/>
    <w:rsid w:val="00421863"/>
    <w:rsid w:val="00423566"/>
    <w:rsid w:val="00425298"/>
    <w:rsid w:val="00430680"/>
    <w:rsid w:val="00430B4C"/>
    <w:rsid w:val="00433C28"/>
    <w:rsid w:val="0043439E"/>
    <w:rsid w:val="0043446B"/>
    <w:rsid w:val="0043677F"/>
    <w:rsid w:val="00440597"/>
    <w:rsid w:val="00440EA9"/>
    <w:rsid w:val="00441AB1"/>
    <w:rsid w:val="0044227C"/>
    <w:rsid w:val="0044230D"/>
    <w:rsid w:val="00442C4E"/>
    <w:rsid w:val="00442C87"/>
    <w:rsid w:val="00445A86"/>
    <w:rsid w:val="00446324"/>
    <w:rsid w:val="00446DF1"/>
    <w:rsid w:val="00452018"/>
    <w:rsid w:val="00453515"/>
    <w:rsid w:val="00453E30"/>
    <w:rsid w:val="00456525"/>
    <w:rsid w:val="00457171"/>
    <w:rsid w:val="00457C06"/>
    <w:rsid w:val="004612B8"/>
    <w:rsid w:val="00461E64"/>
    <w:rsid w:val="00463BB5"/>
    <w:rsid w:val="0047039E"/>
    <w:rsid w:val="00470520"/>
    <w:rsid w:val="00471C23"/>
    <w:rsid w:val="00474E04"/>
    <w:rsid w:val="00476DC3"/>
    <w:rsid w:val="0048118C"/>
    <w:rsid w:val="00482EED"/>
    <w:rsid w:val="0048431D"/>
    <w:rsid w:val="00484BF6"/>
    <w:rsid w:val="00486712"/>
    <w:rsid w:val="00487494"/>
    <w:rsid w:val="004912CF"/>
    <w:rsid w:val="0049797A"/>
    <w:rsid w:val="004A2342"/>
    <w:rsid w:val="004A257D"/>
    <w:rsid w:val="004A51F1"/>
    <w:rsid w:val="004A5F92"/>
    <w:rsid w:val="004A662A"/>
    <w:rsid w:val="004A6F2E"/>
    <w:rsid w:val="004A7D2F"/>
    <w:rsid w:val="004B1651"/>
    <w:rsid w:val="004B1890"/>
    <w:rsid w:val="004B19C6"/>
    <w:rsid w:val="004B2DF2"/>
    <w:rsid w:val="004B2F70"/>
    <w:rsid w:val="004B4437"/>
    <w:rsid w:val="004C0696"/>
    <w:rsid w:val="004C0713"/>
    <w:rsid w:val="004C419B"/>
    <w:rsid w:val="004C4707"/>
    <w:rsid w:val="004C47C5"/>
    <w:rsid w:val="004C4A63"/>
    <w:rsid w:val="004C57D9"/>
    <w:rsid w:val="004C6656"/>
    <w:rsid w:val="004D20D2"/>
    <w:rsid w:val="004D24B3"/>
    <w:rsid w:val="004D3950"/>
    <w:rsid w:val="004E150E"/>
    <w:rsid w:val="004E28EE"/>
    <w:rsid w:val="004E33B1"/>
    <w:rsid w:val="004E4046"/>
    <w:rsid w:val="004E5165"/>
    <w:rsid w:val="004E6D56"/>
    <w:rsid w:val="004E7BD4"/>
    <w:rsid w:val="004F013E"/>
    <w:rsid w:val="004F0593"/>
    <w:rsid w:val="004F0BCC"/>
    <w:rsid w:val="004F24C9"/>
    <w:rsid w:val="004F2FD4"/>
    <w:rsid w:val="004F4997"/>
    <w:rsid w:val="0050000F"/>
    <w:rsid w:val="005003E9"/>
    <w:rsid w:val="00507EDC"/>
    <w:rsid w:val="0051027B"/>
    <w:rsid w:val="0051101E"/>
    <w:rsid w:val="00511CA1"/>
    <w:rsid w:val="00512619"/>
    <w:rsid w:val="00522B21"/>
    <w:rsid w:val="0052446E"/>
    <w:rsid w:val="00524CF9"/>
    <w:rsid w:val="00525116"/>
    <w:rsid w:val="005252BA"/>
    <w:rsid w:val="00525585"/>
    <w:rsid w:val="00525DEF"/>
    <w:rsid w:val="00527385"/>
    <w:rsid w:val="005328A3"/>
    <w:rsid w:val="005342AD"/>
    <w:rsid w:val="00535B35"/>
    <w:rsid w:val="005363F3"/>
    <w:rsid w:val="00536819"/>
    <w:rsid w:val="00537EE6"/>
    <w:rsid w:val="005402D1"/>
    <w:rsid w:val="00541D28"/>
    <w:rsid w:val="005445F1"/>
    <w:rsid w:val="0054483B"/>
    <w:rsid w:val="00544F12"/>
    <w:rsid w:val="005519E2"/>
    <w:rsid w:val="00555505"/>
    <w:rsid w:val="0055583C"/>
    <w:rsid w:val="00555BC3"/>
    <w:rsid w:val="00556A4E"/>
    <w:rsid w:val="00560CE9"/>
    <w:rsid w:val="00560D5A"/>
    <w:rsid w:val="00567B44"/>
    <w:rsid w:val="005717E5"/>
    <w:rsid w:val="00571D36"/>
    <w:rsid w:val="00571D3F"/>
    <w:rsid w:val="00572099"/>
    <w:rsid w:val="00573688"/>
    <w:rsid w:val="0057452F"/>
    <w:rsid w:val="00575504"/>
    <w:rsid w:val="0058274D"/>
    <w:rsid w:val="005827D2"/>
    <w:rsid w:val="00583EC9"/>
    <w:rsid w:val="005842FC"/>
    <w:rsid w:val="00585CCD"/>
    <w:rsid w:val="00590092"/>
    <w:rsid w:val="005901AA"/>
    <w:rsid w:val="0059081A"/>
    <w:rsid w:val="00590A60"/>
    <w:rsid w:val="00590A6F"/>
    <w:rsid w:val="00590E06"/>
    <w:rsid w:val="005920FC"/>
    <w:rsid w:val="0059300B"/>
    <w:rsid w:val="0059368D"/>
    <w:rsid w:val="005942FF"/>
    <w:rsid w:val="00597380"/>
    <w:rsid w:val="00597DF5"/>
    <w:rsid w:val="005A0EE0"/>
    <w:rsid w:val="005A21FC"/>
    <w:rsid w:val="005A4633"/>
    <w:rsid w:val="005A50AC"/>
    <w:rsid w:val="005A6174"/>
    <w:rsid w:val="005A6294"/>
    <w:rsid w:val="005A798C"/>
    <w:rsid w:val="005B0D15"/>
    <w:rsid w:val="005B1393"/>
    <w:rsid w:val="005B302A"/>
    <w:rsid w:val="005B553C"/>
    <w:rsid w:val="005B5D3F"/>
    <w:rsid w:val="005B71B9"/>
    <w:rsid w:val="005B743F"/>
    <w:rsid w:val="005C33DD"/>
    <w:rsid w:val="005C3747"/>
    <w:rsid w:val="005C4BC3"/>
    <w:rsid w:val="005C4E8B"/>
    <w:rsid w:val="005C6802"/>
    <w:rsid w:val="005D09DC"/>
    <w:rsid w:val="005D0BA1"/>
    <w:rsid w:val="005D107D"/>
    <w:rsid w:val="005D27BA"/>
    <w:rsid w:val="005D3868"/>
    <w:rsid w:val="005D3C61"/>
    <w:rsid w:val="005D4BB0"/>
    <w:rsid w:val="005D65B0"/>
    <w:rsid w:val="005E3326"/>
    <w:rsid w:val="005E34C0"/>
    <w:rsid w:val="005E3B55"/>
    <w:rsid w:val="005E6827"/>
    <w:rsid w:val="005E6D24"/>
    <w:rsid w:val="005E7AC9"/>
    <w:rsid w:val="005F0861"/>
    <w:rsid w:val="005F1020"/>
    <w:rsid w:val="005F1C8B"/>
    <w:rsid w:val="005F1EFA"/>
    <w:rsid w:val="005F3C53"/>
    <w:rsid w:val="005F4770"/>
    <w:rsid w:val="005F5ACF"/>
    <w:rsid w:val="005F64DC"/>
    <w:rsid w:val="00604CB2"/>
    <w:rsid w:val="00605090"/>
    <w:rsid w:val="00607A17"/>
    <w:rsid w:val="00607D0E"/>
    <w:rsid w:val="00610299"/>
    <w:rsid w:val="00614312"/>
    <w:rsid w:val="00614C76"/>
    <w:rsid w:val="00615AF8"/>
    <w:rsid w:val="006176C3"/>
    <w:rsid w:val="00620001"/>
    <w:rsid w:val="00623EA6"/>
    <w:rsid w:val="00626CF8"/>
    <w:rsid w:val="00631A10"/>
    <w:rsid w:val="0063631C"/>
    <w:rsid w:val="00636739"/>
    <w:rsid w:val="0064151D"/>
    <w:rsid w:val="00641528"/>
    <w:rsid w:val="006427C9"/>
    <w:rsid w:val="006427D3"/>
    <w:rsid w:val="00643367"/>
    <w:rsid w:val="00643733"/>
    <w:rsid w:val="00643A70"/>
    <w:rsid w:val="00652636"/>
    <w:rsid w:val="00655EF3"/>
    <w:rsid w:val="0066318D"/>
    <w:rsid w:val="00663426"/>
    <w:rsid w:val="0066347F"/>
    <w:rsid w:val="00663ECD"/>
    <w:rsid w:val="006640B1"/>
    <w:rsid w:val="00665DCB"/>
    <w:rsid w:val="00670772"/>
    <w:rsid w:val="00675142"/>
    <w:rsid w:val="00675A4B"/>
    <w:rsid w:val="006760B3"/>
    <w:rsid w:val="00680833"/>
    <w:rsid w:val="00681137"/>
    <w:rsid w:val="006816F8"/>
    <w:rsid w:val="006845F2"/>
    <w:rsid w:val="0068506E"/>
    <w:rsid w:val="0068609B"/>
    <w:rsid w:val="0069213F"/>
    <w:rsid w:val="0069389D"/>
    <w:rsid w:val="00693C8F"/>
    <w:rsid w:val="00697702"/>
    <w:rsid w:val="006A09D6"/>
    <w:rsid w:val="006A18A9"/>
    <w:rsid w:val="006A222C"/>
    <w:rsid w:val="006A2A37"/>
    <w:rsid w:val="006A367D"/>
    <w:rsid w:val="006A3C65"/>
    <w:rsid w:val="006A6058"/>
    <w:rsid w:val="006A6178"/>
    <w:rsid w:val="006A7EB9"/>
    <w:rsid w:val="006B0E5F"/>
    <w:rsid w:val="006B2D53"/>
    <w:rsid w:val="006B3AF0"/>
    <w:rsid w:val="006B5D2F"/>
    <w:rsid w:val="006B63B5"/>
    <w:rsid w:val="006B68BF"/>
    <w:rsid w:val="006C0BED"/>
    <w:rsid w:val="006C45E1"/>
    <w:rsid w:val="006C5EAC"/>
    <w:rsid w:val="006D55B5"/>
    <w:rsid w:val="006D73A5"/>
    <w:rsid w:val="006D77D8"/>
    <w:rsid w:val="006E2E2F"/>
    <w:rsid w:val="006E2F8F"/>
    <w:rsid w:val="006E33DE"/>
    <w:rsid w:val="006E3C2D"/>
    <w:rsid w:val="006E4D61"/>
    <w:rsid w:val="006E5428"/>
    <w:rsid w:val="006F27ED"/>
    <w:rsid w:val="006F337A"/>
    <w:rsid w:val="006F4AFD"/>
    <w:rsid w:val="006F6141"/>
    <w:rsid w:val="006F6831"/>
    <w:rsid w:val="006F6B32"/>
    <w:rsid w:val="006F72BE"/>
    <w:rsid w:val="006F7892"/>
    <w:rsid w:val="00700C4F"/>
    <w:rsid w:val="00702943"/>
    <w:rsid w:val="00702C91"/>
    <w:rsid w:val="00704038"/>
    <w:rsid w:val="0071094E"/>
    <w:rsid w:val="0071217D"/>
    <w:rsid w:val="00714BC6"/>
    <w:rsid w:val="00715687"/>
    <w:rsid w:val="007171AD"/>
    <w:rsid w:val="0071746E"/>
    <w:rsid w:val="00722C5B"/>
    <w:rsid w:val="007245FD"/>
    <w:rsid w:val="00724836"/>
    <w:rsid w:val="00724C2D"/>
    <w:rsid w:val="00731463"/>
    <w:rsid w:val="0073146F"/>
    <w:rsid w:val="00731F7E"/>
    <w:rsid w:val="00732129"/>
    <w:rsid w:val="00736B42"/>
    <w:rsid w:val="00737252"/>
    <w:rsid w:val="00740BBB"/>
    <w:rsid w:val="007416B7"/>
    <w:rsid w:val="00741C0B"/>
    <w:rsid w:val="00742D1C"/>
    <w:rsid w:val="00744188"/>
    <w:rsid w:val="007517A6"/>
    <w:rsid w:val="00752C59"/>
    <w:rsid w:val="007534A8"/>
    <w:rsid w:val="007546E1"/>
    <w:rsid w:val="00755830"/>
    <w:rsid w:val="00755ADE"/>
    <w:rsid w:val="00755C1D"/>
    <w:rsid w:val="007575D9"/>
    <w:rsid w:val="00757612"/>
    <w:rsid w:val="007603A5"/>
    <w:rsid w:val="0076215D"/>
    <w:rsid w:val="007624C1"/>
    <w:rsid w:val="00763EF3"/>
    <w:rsid w:val="007657C9"/>
    <w:rsid w:val="0076643E"/>
    <w:rsid w:val="00767721"/>
    <w:rsid w:val="0077298E"/>
    <w:rsid w:val="00773F32"/>
    <w:rsid w:val="0077576F"/>
    <w:rsid w:val="00775A76"/>
    <w:rsid w:val="00776A8F"/>
    <w:rsid w:val="00776B68"/>
    <w:rsid w:val="00781398"/>
    <w:rsid w:val="00781555"/>
    <w:rsid w:val="00781FF2"/>
    <w:rsid w:val="00783B64"/>
    <w:rsid w:val="007850FD"/>
    <w:rsid w:val="00786638"/>
    <w:rsid w:val="00787BC0"/>
    <w:rsid w:val="00787C79"/>
    <w:rsid w:val="00794A3A"/>
    <w:rsid w:val="00795139"/>
    <w:rsid w:val="00796464"/>
    <w:rsid w:val="00796B07"/>
    <w:rsid w:val="00797A98"/>
    <w:rsid w:val="007A065F"/>
    <w:rsid w:val="007A30F8"/>
    <w:rsid w:val="007A6DB9"/>
    <w:rsid w:val="007A70CA"/>
    <w:rsid w:val="007B0798"/>
    <w:rsid w:val="007B1370"/>
    <w:rsid w:val="007B2612"/>
    <w:rsid w:val="007B5195"/>
    <w:rsid w:val="007B580F"/>
    <w:rsid w:val="007C0BFF"/>
    <w:rsid w:val="007C3375"/>
    <w:rsid w:val="007C44A5"/>
    <w:rsid w:val="007C45BA"/>
    <w:rsid w:val="007C64E8"/>
    <w:rsid w:val="007C6513"/>
    <w:rsid w:val="007C659C"/>
    <w:rsid w:val="007C7C4E"/>
    <w:rsid w:val="007D0199"/>
    <w:rsid w:val="007D47F7"/>
    <w:rsid w:val="007D72CB"/>
    <w:rsid w:val="007D75CD"/>
    <w:rsid w:val="007E2396"/>
    <w:rsid w:val="007E576E"/>
    <w:rsid w:val="007E5C57"/>
    <w:rsid w:val="007E7A26"/>
    <w:rsid w:val="007E7D24"/>
    <w:rsid w:val="007F2FF6"/>
    <w:rsid w:val="007F52FA"/>
    <w:rsid w:val="007F78D7"/>
    <w:rsid w:val="0080304C"/>
    <w:rsid w:val="00804BF8"/>
    <w:rsid w:val="008057C3"/>
    <w:rsid w:val="00805BA8"/>
    <w:rsid w:val="00806973"/>
    <w:rsid w:val="00807C4E"/>
    <w:rsid w:val="008107EE"/>
    <w:rsid w:val="008110F8"/>
    <w:rsid w:val="008111DE"/>
    <w:rsid w:val="00812651"/>
    <w:rsid w:val="00815EDC"/>
    <w:rsid w:val="00816468"/>
    <w:rsid w:val="00816B26"/>
    <w:rsid w:val="00821F6A"/>
    <w:rsid w:val="0082303D"/>
    <w:rsid w:val="0082757A"/>
    <w:rsid w:val="0083388F"/>
    <w:rsid w:val="00837D20"/>
    <w:rsid w:val="00840116"/>
    <w:rsid w:val="00841313"/>
    <w:rsid w:val="00841541"/>
    <w:rsid w:val="008417E3"/>
    <w:rsid w:val="00842BDD"/>
    <w:rsid w:val="00842D46"/>
    <w:rsid w:val="008432E1"/>
    <w:rsid w:val="00845E32"/>
    <w:rsid w:val="008471D1"/>
    <w:rsid w:val="0085039C"/>
    <w:rsid w:val="008520E9"/>
    <w:rsid w:val="00852485"/>
    <w:rsid w:val="00853183"/>
    <w:rsid w:val="0085332A"/>
    <w:rsid w:val="008545C7"/>
    <w:rsid w:val="008546FF"/>
    <w:rsid w:val="00854BC6"/>
    <w:rsid w:val="008552EF"/>
    <w:rsid w:val="008554C4"/>
    <w:rsid w:val="00855877"/>
    <w:rsid w:val="00855B57"/>
    <w:rsid w:val="00855D1E"/>
    <w:rsid w:val="00856757"/>
    <w:rsid w:val="0085751F"/>
    <w:rsid w:val="008601E7"/>
    <w:rsid w:val="00863214"/>
    <w:rsid w:val="00863385"/>
    <w:rsid w:val="00863A96"/>
    <w:rsid w:val="0086533F"/>
    <w:rsid w:val="00865E80"/>
    <w:rsid w:val="00871581"/>
    <w:rsid w:val="00871811"/>
    <w:rsid w:val="00871EA5"/>
    <w:rsid w:val="00872391"/>
    <w:rsid w:val="008725DA"/>
    <w:rsid w:val="008738D8"/>
    <w:rsid w:val="008773CB"/>
    <w:rsid w:val="00880960"/>
    <w:rsid w:val="00881F97"/>
    <w:rsid w:val="0088223F"/>
    <w:rsid w:val="00882F1D"/>
    <w:rsid w:val="00883E0B"/>
    <w:rsid w:val="008845B6"/>
    <w:rsid w:val="00887455"/>
    <w:rsid w:val="008874E9"/>
    <w:rsid w:val="00887FE4"/>
    <w:rsid w:val="008910B4"/>
    <w:rsid w:val="008912BE"/>
    <w:rsid w:val="00891996"/>
    <w:rsid w:val="008933C5"/>
    <w:rsid w:val="008935DF"/>
    <w:rsid w:val="00893602"/>
    <w:rsid w:val="00893D44"/>
    <w:rsid w:val="0089501A"/>
    <w:rsid w:val="00895F5E"/>
    <w:rsid w:val="00896D72"/>
    <w:rsid w:val="00896EDB"/>
    <w:rsid w:val="008A316D"/>
    <w:rsid w:val="008A5F81"/>
    <w:rsid w:val="008A777D"/>
    <w:rsid w:val="008B0CD1"/>
    <w:rsid w:val="008B7BD2"/>
    <w:rsid w:val="008C02E4"/>
    <w:rsid w:val="008C7264"/>
    <w:rsid w:val="008D08EB"/>
    <w:rsid w:val="008D0DEC"/>
    <w:rsid w:val="008D1C87"/>
    <w:rsid w:val="008D4989"/>
    <w:rsid w:val="008D56E2"/>
    <w:rsid w:val="008D7353"/>
    <w:rsid w:val="008E0A8C"/>
    <w:rsid w:val="008E20D8"/>
    <w:rsid w:val="008E2D46"/>
    <w:rsid w:val="008E38AF"/>
    <w:rsid w:val="008E4C2F"/>
    <w:rsid w:val="008E5733"/>
    <w:rsid w:val="008F0187"/>
    <w:rsid w:val="008F1029"/>
    <w:rsid w:val="008F1498"/>
    <w:rsid w:val="008F204A"/>
    <w:rsid w:val="008F2D57"/>
    <w:rsid w:val="008F3369"/>
    <w:rsid w:val="008F536D"/>
    <w:rsid w:val="008F5F02"/>
    <w:rsid w:val="008F6239"/>
    <w:rsid w:val="00900F4E"/>
    <w:rsid w:val="00901A00"/>
    <w:rsid w:val="00904799"/>
    <w:rsid w:val="00905D11"/>
    <w:rsid w:val="0090643C"/>
    <w:rsid w:val="00907DCC"/>
    <w:rsid w:val="0091179D"/>
    <w:rsid w:val="00911AA4"/>
    <w:rsid w:val="00911D92"/>
    <w:rsid w:val="00914731"/>
    <w:rsid w:val="00917CF3"/>
    <w:rsid w:val="00917EE5"/>
    <w:rsid w:val="009205C1"/>
    <w:rsid w:val="00920682"/>
    <w:rsid w:val="00921883"/>
    <w:rsid w:val="00921DD7"/>
    <w:rsid w:val="0092236E"/>
    <w:rsid w:val="009234E9"/>
    <w:rsid w:val="0092394B"/>
    <w:rsid w:val="00923BB4"/>
    <w:rsid w:val="0092577C"/>
    <w:rsid w:val="0092614B"/>
    <w:rsid w:val="009324C2"/>
    <w:rsid w:val="00932878"/>
    <w:rsid w:val="009338EE"/>
    <w:rsid w:val="0093522E"/>
    <w:rsid w:val="00940C7A"/>
    <w:rsid w:val="00941C9A"/>
    <w:rsid w:val="00942CE8"/>
    <w:rsid w:val="00945014"/>
    <w:rsid w:val="009460FA"/>
    <w:rsid w:val="009513B0"/>
    <w:rsid w:val="009537CC"/>
    <w:rsid w:val="00954DC1"/>
    <w:rsid w:val="0095619F"/>
    <w:rsid w:val="0095685B"/>
    <w:rsid w:val="009577D7"/>
    <w:rsid w:val="009611B1"/>
    <w:rsid w:val="00962C77"/>
    <w:rsid w:val="00962E56"/>
    <w:rsid w:val="00962E88"/>
    <w:rsid w:val="009641D6"/>
    <w:rsid w:val="009650F7"/>
    <w:rsid w:val="0096612F"/>
    <w:rsid w:val="00967512"/>
    <w:rsid w:val="00972CBE"/>
    <w:rsid w:val="009732F3"/>
    <w:rsid w:val="00975012"/>
    <w:rsid w:val="00975BCF"/>
    <w:rsid w:val="00980759"/>
    <w:rsid w:val="00982CA5"/>
    <w:rsid w:val="00984E2B"/>
    <w:rsid w:val="0098538F"/>
    <w:rsid w:val="00987CCE"/>
    <w:rsid w:val="00991005"/>
    <w:rsid w:val="0099274B"/>
    <w:rsid w:val="009969A4"/>
    <w:rsid w:val="00997EF5"/>
    <w:rsid w:val="009A1044"/>
    <w:rsid w:val="009A1178"/>
    <w:rsid w:val="009A1BFE"/>
    <w:rsid w:val="009A24E0"/>
    <w:rsid w:val="009A2FDE"/>
    <w:rsid w:val="009A368F"/>
    <w:rsid w:val="009A5491"/>
    <w:rsid w:val="009B15A6"/>
    <w:rsid w:val="009B173D"/>
    <w:rsid w:val="009B1E15"/>
    <w:rsid w:val="009B5336"/>
    <w:rsid w:val="009B6627"/>
    <w:rsid w:val="009B6668"/>
    <w:rsid w:val="009B7337"/>
    <w:rsid w:val="009C29F2"/>
    <w:rsid w:val="009C327B"/>
    <w:rsid w:val="009C4393"/>
    <w:rsid w:val="009C66CF"/>
    <w:rsid w:val="009C7B57"/>
    <w:rsid w:val="009D0A49"/>
    <w:rsid w:val="009D0C09"/>
    <w:rsid w:val="009D1058"/>
    <w:rsid w:val="009D54A0"/>
    <w:rsid w:val="009D54C1"/>
    <w:rsid w:val="009D59BE"/>
    <w:rsid w:val="009D59E2"/>
    <w:rsid w:val="009E10FB"/>
    <w:rsid w:val="009E382D"/>
    <w:rsid w:val="009E51F0"/>
    <w:rsid w:val="009E5D18"/>
    <w:rsid w:val="009E5F34"/>
    <w:rsid w:val="009F0977"/>
    <w:rsid w:val="009F0DD0"/>
    <w:rsid w:val="009F160F"/>
    <w:rsid w:val="009F19AA"/>
    <w:rsid w:val="009F3D2D"/>
    <w:rsid w:val="009F3FB7"/>
    <w:rsid w:val="009F3FE0"/>
    <w:rsid w:val="009F5ED4"/>
    <w:rsid w:val="009F6978"/>
    <w:rsid w:val="009F7B62"/>
    <w:rsid w:val="00A0099D"/>
    <w:rsid w:val="00A03A52"/>
    <w:rsid w:val="00A03B35"/>
    <w:rsid w:val="00A04147"/>
    <w:rsid w:val="00A0608B"/>
    <w:rsid w:val="00A07535"/>
    <w:rsid w:val="00A07CE9"/>
    <w:rsid w:val="00A11906"/>
    <w:rsid w:val="00A11F6C"/>
    <w:rsid w:val="00A1225F"/>
    <w:rsid w:val="00A1493F"/>
    <w:rsid w:val="00A1556F"/>
    <w:rsid w:val="00A15CDF"/>
    <w:rsid w:val="00A20FBD"/>
    <w:rsid w:val="00A217E6"/>
    <w:rsid w:val="00A21C1A"/>
    <w:rsid w:val="00A221F5"/>
    <w:rsid w:val="00A22CEB"/>
    <w:rsid w:val="00A23BA7"/>
    <w:rsid w:val="00A25B93"/>
    <w:rsid w:val="00A268FE"/>
    <w:rsid w:val="00A33EB8"/>
    <w:rsid w:val="00A33EC8"/>
    <w:rsid w:val="00A34F02"/>
    <w:rsid w:val="00A3526B"/>
    <w:rsid w:val="00A374B5"/>
    <w:rsid w:val="00A40774"/>
    <w:rsid w:val="00A41C41"/>
    <w:rsid w:val="00A42AF8"/>
    <w:rsid w:val="00A4429D"/>
    <w:rsid w:val="00A451AF"/>
    <w:rsid w:val="00A47610"/>
    <w:rsid w:val="00A50E6E"/>
    <w:rsid w:val="00A5195A"/>
    <w:rsid w:val="00A51ED3"/>
    <w:rsid w:val="00A54E58"/>
    <w:rsid w:val="00A550AA"/>
    <w:rsid w:val="00A56B6F"/>
    <w:rsid w:val="00A57000"/>
    <w:rsid w:val="00A604EA"/>
    <w:rsid w:val="00A636FD"/>
    <w:rsid w:val="00A64EAD"/>
    <w:rsid w:val="00A669BD"/>
    <w:rsid w:val="00A67F0E"/>
    <w:rsid w:val="00A702B5"/>
    <w:rsid w:val="00A7061B"/>
    <w:rsid w:val="00A732E1"/>
    <w:rsid w:val="00A7646F"/>
    <w:rsid w:val="00A769E2"/>
    <w:rsid w:val="00A7703F"/>
    <w:rsid w:val="00A77D50"/>
    <w:rsid w:val="00A819A9"/>
    <w:rsid w:val="00A83602"/>
    <w:rsid w:val="00A849FC"/>
    <w:rsid w:val="00A85905"/>
    <w:rsid w:val="00A85FDB"/>
    <w:rsid w:val="00A8610E"/>
    <w:rsid w:val="00A9063B"/>
    <w:rsid w:val="00A94CC2"/>
    <w:rsid w:val="00A95DE9"/>
    <w:rsid w:val="00A96547"/>
    <w:rsid w:val="00A96BF4"/>
    <w:rsid w:val="00A97193"/>
    <w:rsid w:val="00AA0022"/>
    <w:rsid w:val="00AA2127"/>
    <w:rsid w:val="00AA30C5"/>
    <w:rsid w:val="00AA3273"/>
    <w:rsid w:val="00AA79B7"/>
    <w:rsid w:val="00AB0DAE"/>
    <w:rsid w:val="00AB1D88"/>
    <w:rsid w:val="00AB3E31"/>
    <w:rsid w:val="00AB4B00"/>
    <w:rsid w:val="00AC418D"/>
    <w:rsid w:val="00AC473F"/>
    <w:rsid w:val="00AC5232"/>
    <w:rsid w:val="00AC5F85"/>
    <w:rsid w:val="00AC6AF1"/>
    <w:rsid w:val="00AC7923"/>
    <w:rsid w:val="00AD0C69"/>
    <w:rsid w:val="00AD32EA"/>
    <w:rsid w:val="00AD3715"/>
    <w:rsid w:val="00AD4BAF"/>
    <w:rsid w:val="00AD6275"/>
    <w:rsid w:val="00AD68FA"/>
    <w:rsid w:val="00AD761F"/>
    <w:rsid w:val="00AE1D26"/>
    <w:rsid w:val="00AE48AA"/>
    <w:rsid w:val="00AE5700"/>
    <w:rsid w:val="00AE7B83"/>
    <w:rsid w:val="00AF0765"/>
    <w:rsid w:val="00AF0BD2"/>
    <w:rsid w:val="00AF366F"/>
    <w:rsid w:val="00AF4348"/>
    <w:rsid w:val="00AF4588"/>
    <w:rsid w:val="00AF481D"/>
    <w:rsid w:val="00AF5494"/>
    <w:rsid w:val="00AF5499"/>
    <w:rsid w:val="00AF578D"/>
    <w:rsid w:val="00AF7060"/>
    <w:rsid w:val="00AF7E89"/>
    <w:rsid w:val="00B010BE"/>
    <w:rsid w:val="00B01FBA"/>
    <w:rsid w:val="00B045D3"/>
    <w:rsid w:val="00B0678C"/>
    <w:rsid w:val="00B10E1E"/>
    <w:rsid w:val="00B1228B"/>
    <w:rsid w:val="00B206D1"/>
    <w:rsid w:val="00B231CD"/>
    <w:rsid w:val="00B2445F"/>
    <w:rsid w:val="00B26DCF"/>
    <w:rsid w:val="00B27076"/>
    <w:rsid w:val="00B271DD"/>
    <w:rsid w:val="00B30F31"/>
    <w:rsid w:val="00B3212C"/>
    <w:rsid w:val="00B436E0"/>
    <w:rsid w:val="00B440D5"/>
    <w:rsid w:val="00B44CDC"/>
    <w:rsid w:val="00B478BE"/>
    <w:rsid w:val="00B51936"/>
    <w:rsid w:val="00B52C7D"/>
    <w:rsid w:val="00B542FC"/>
    <w:rsid w:val="00B54C8B"/>
    <w:rsid w:val="00B55BF2"/>
    <w:rsid w:val="00B562E1"/>
    <w:rsid w:val="00B57B74"/>
    <w:rsid w:val="00B608A2"/>
    <w:rsid w:val="00B6166F"/>
    <w:rsid w:val="00B66204"/>
    <w:rsid w:val="00B74A72"/>
    <w:rsid w:val="00B76CEB"/>
    <w:rsid w:val="00B80936"/>
    <w:rsid w:val="00B82329"/>
    <w:rsid w:val="00B82376"/>
    <w:rsid w:val="00B8349B"/>
    <w:rsid w:val="00B83EC8"/>
    <w:rsid w:val="00B845C0"/>
    <w:rsid w:val="00B85FFA"/>
    <w:rsid w:val="00B86115"/>
    <w:rsid w:val="00B864A8"/>
    <w:rsid w:val="00B87BF0"/>
    <w:rsid w:val="00B90EE1"/>
    <w:rsid w:val="00B91ED8"/>
    <w:rsid w:val="00B9210B"/>
    <w:rsid w:val="00B921D5"/>
    <w:rsid w:val="00B9365D"/>
    <w:rsid w:val="00B93B2C"/>
    <w:rsid w:val="00B94CBA"/>
    <w:rsid w:val="00B9796A"/>
    <w:rsid w:val="00BA0791"/>
    <w:rsid w:val="00BA18E2"/>
    <w:rsid w:val="00BA35AD"/>
    <w:rsid w:val="00BA7648"/>
    <w:rsid w:val="00BB0563"/>
    <w:rsid w:val="00BB1438"/>
    <w:rsid w:val="00BB1B1D"/>
    <w:rsid w:val="00BB21EB"/>
    <w:rsid w:val="00BB2659"/>
    <w:rsid w:val="00BB2B30"/>
    <w:rsid w:val="00BC04A8"/>
    <w:rsid w:val="00BC06B2"/>
    <w:rsid w:val="00BC27EB"/>
    <w:rsid w:val="00BC5B7B"/>
    <w:rsid w:val="00BC6D7A"/>
    <w:rsid w:val="00BC701E"/>
    <w:rsid w:val="00BC7E8C"/>
    <w:rsid w:val="00BD29C4"/>
    <w:rsid w:val="00BD34FE"/>
    <w:rsid w:val="00BD359C"/>
    <w:rsid w:val="00BD5DA3"/>
    <w:rsid w:val="00BD760E"/>
    <w:rsid w:val="00BD7ABA"/>
    <w:rsid w:val="00BE2ACF"/>
    <w:rsid w:val="00BE4D8A"/>
    <w:rsid w:val="00BE5911"/>
    <w:rsid w:val="00BE5F47"/>
    <w:rsid w:val="00BF382B"/>
    <w:rsid w:val="00BF6440"/>
    <w:rsid w:val="00BF6A29"/>
    <w:rsid w:val="00BF726B"/>
    <w:rsid w:val="00C00305"/>
    <w:rsid w:val="00C003BC"/>
    <w:rsid w:val="00C0209F"/>
    <w:rsid w:val="00C04A1A"/>
    <w:rsid w:val="00C0501F"/>
    <w:rsid w:val="00C0578E"/>
    <w:rsid w:val="00C1225E"/>
    <w:rsid w:val="00C12731"/>
    <w:rsid w:val="00C12F10"/>
    <w:rsid w:val="00C13E45"/>
    <w:rsid w:val="00C1538C"/>
    <w:rsid w:val="00C17076"/>
    <w:rsid w:val="00C175DA"/>
    <w:rsid w:val="00C17DF1"/>
    <w:rsid w:val="00C21D85"/>
    <w:rsid w:val="00C21E8D"/>
    <w:rsid w:val="00C225DE"/>
    <w:rsid w:val="00C23DF8"/>
    <w:rsid w:val="00C2546D"/>
    <w:rsid w:val="00C256D6"/>
    <w:rsid w:val="00C26705"/>
    <w:rsid w:val="00C3258E"/>
    <w:rsid w:val="00C325F7"/>
    <w:rsid w:val="00C3335D"/>
    <w:rsid w:val="00C342BE"/>
    <w:rsid w:val="00C367D2"/>
    <w:rsid w:val="00C40BF1"/>
    <w:rsid w:val="00C411CF"/>
    <w:rsid w:val="00C4755F"/>
    <w:rsid w:val="00C52BE2"/>
    <w:rsid w:val="00C5476D"/>
    <w:rsid w:val="00C55E2D"/>
    <w:rsid w:val="00C56F0A"/>
    <w:rsid w:val="00C57126"/>
    <w:rsid w:val="00C57A02"/>
    <w:rsid w:val="00C60BC0"/>
    <w:rsid w:val="00C62BA9"/>
    <w:rsid w:val="00C6364E"/>
    <w:rsid w:val="00C63998"/>
    <w:rsid w:val="00C6696C"/>
    <w:rsid w:val="00C66B9E"/>
    <w:rsid w:val="00C702C5"/>
    <w:rsid w:val="00C73F73"/>
    <w:rsid w:val="00C750ED"/>
    <w:rsid w:val="00C91565"/>
    <w:rsid w:val="00C916D2"/>
    <w:rsid w:val="00C92629"/>
    <w:rsid w:val="00C937DB"/>
    <w:rsid w:val="00C94218"/>
    <w:rsid w:val="00C94C2A"/>
    <w:rsid w:val="00C96536"/>
    <w:rsid w:val="00C96583"/>
    <w:rsid w:val="00C96D28"/>
    <w:rsid w:val="00CA3566"/>
    <w:rsid w:val="00CA6F24"/>
    <w:rsid w:val="00CB158A"/>
    <w:rsid w:val="00CB1EE1"/>
    <w:rsid w:val="00CB1F82"/>
    <w:rsid w:val="00CB1F91"/>
    <w:rsid w:val="00CB37BA"/>
    <w:rsid w:val="00CB6C98"/>
    <w:rsid w:val="00CB7E9B"/>
    <w:rsid w:val="00CC19E2"/>
    <w:rsid w:val="00CC325F"/>
    <w:rsid w:val="00CC7F03"/>
    <w:rsid w:val="00CD0FA3"/>
    <w:rsid w:val="00CD3E4A"/>
    <w:rsid w:val="00CD41A6"/>
    <w:rsid w:val="00CD485A"/>
    <w:rsid w:val="00CD549C"/>
    <w:rsid w:val="00CD5F1E"/>
    <w:rsid w:val="00CD68AE"/>
    <w:rsid w:val="00CD73F9"/>
    <w:rsid w:val="00CD74FE"/>
    <w:rsid w:val="00CE0B06"/>
    <w:rsid w:val="00CE1217"/>
    <w:rsid w:val="00CE20F0"/>
    <w:rsid w:val="00CE23B7"/>
    <w:rsid w:val="00CE43DC"/>
    <w:rsid w:val="00CF0583"/>
    <w:rsid w:val="00CF0ADA"/>
    <w:rsid w:val="00CF13AA"/>
    <w:rsid w:val="00CF70D2"/>
    <w:rsid w:val="00D0395A"/>
    <w:rsid w:val="00D05404"/>
    <w:rsid w:val="00D05AFA"/>
    <w:rsid w:val="00D07724"/>
    <w:rsid w:val="00D107AC"/>
    <w:rsid w:val="00D110E5"/>
    <w:rsid w:val="00D12160"/>
    <w:rsid w:val="00D12860"/>
    <w:rsid w:val="00D143ED"/>
    <w:rsid w:val="00D14847"/>
    <w:rsid w:val="00D15679"/>
    <w:rsid w:val="00D16549"/>
    <w:rsid w:val="00D20E01"/>
    <w:rsid w:val="00D21240"/>
    <w:rsid w:val="00D23CC4"/>
    <w:rsid w:val="00D27B37"/>
    <w:rsid w:val="00D304EF"/>
    <w:rsid w:val="00D33678"/>
    <w:rsid w:val="00D33FA6"/>
    <w:rsid w:val="00D35BF6"/>
    <w:rsid w:val="00D37A1D"/>
    <w:rsid w:val="00D37BA8"/>
    <w:rsid w:val="00D400E7"/>
    <w:rsid w:val="00D43864"/>
    <w:rsid w:val="00D44422"/>
    <w:rsid w:val="00D469C2"/>
    <w:rsid w:val="00D4773D"/>
    <w:rsid w:val="00D479E0"/>
    <w:rsid w:val="00D503F4"/>
    <w:rsid w:val="00D51A00"/>
    <w:rsid w:val="00D53EEA"/>
    <w:rsid w:val="00D55D92"/>
    <w:rsid w:val="00D560B7"/>
    <w:rsid w:val="00D57BBF"/>
    <w:rsid w:val="00D60C54"/>
    <w:rsid w:val="00D6376E"/>
    <w:rsid w:val="00D63C80"/>
    <w:rsid w:val="00D65A43"/>
    <w:rsid w:val="00D66DDB"/>
    <w:rsid w:val="00D7107F"/>
    <w:rsid w:val="00D724C5"/>
    <w:rsid w:val="00D74023"/>
    <w:rsid w:val="00D74E5D"/>
    <w:rsid w:val="00D76B91"/>
    <w:rsid w:val="00D812CC"/>
    <w:rsid w:val="00D8623B"/>
    <w:rsid w:val="00D879FD"/>
    <w:rsid w:val="00D9306E"/>
    <w:rsid w:val="00D93578"/>
    <w:rsid w:val="00D93766"/>
    <w:rsid w:val="00D94AC5"/>
    <w:rsid w:val="00D950C1"/>
    <w:rsid w:val="00DA41F8"/>
    <w:rsid w:val="00DA683E"/>
    <w:rsid w:val="00DA6A1E"/>
    <w:rsid w:val="00DB2C66"/>
    <w:rsid w:val="00DB5692"/>
    <w:rsid w:val="00DC0558"/>
    <w:rsid w:val="00DC66C7"/>
    <w:rsid w:val="00DD197C"/>
    <w:rsid w:val="00DD26E9"/>
    <w:rsid w:val="00DD32E0"/>
    <w:rsid w:val="00DD3BA8"/>
    <w:rsid w:val="00DD3E92"/>
    <w:rsid w:val="00DD3FC3"/>
    <w:rsid w:val="00DD4096"/>
    <w:rsid w:val="00DD51C3"/>
    <w:rsid w:val="00DD5FED"/>
    <w:rsid w:val="00DE19ED"/>
    <w:rsid w:val="00DE1F84"/>
    <w:rsid w:val="00DF0D92"/>
    <w:rsid w:val="00DF43D1"/>
    <w:rsid w:val="00DF472C"/>
    <w:rsid w:val="00DF6FBE"/>
    <w:rsid w:val="00DF749E"/>
    <w:rsid w:val="00E0194E"/>
    <w:rsid w:val="00E04D88"/>
    <w:rsid w:val="00E063E5"/>
    <w:rsid w:val="00E06D86"/>
    <w:rsid w:val="00E07108"/>
    <w:rsid w:val="00E108D6"/>
    <w:rsid w:val="00E10C4A"/>
    <w:rsid w:val="00E11AF0"/>
    <w:rsid w:val="00E1346E"/>
    <w:rsid w:val="00E14F96"/>
    <w:rsid w:val="00E15B6D"/>
    <w:rsid w:val="00E16CCD"/>
    <w:rsid w:val="00E175BA"/>
    <w:rsid w:val="00E20457"/>
    <w:rsid w:val="00E224BB"/>
    <w:rsid w:val="00E2270C"/>
    <w:rsid w:val="00E23402"/>
    <w:rsid w:val="00E26DB7"/>
    <w:rsid w:val="00E2790A"/>
    <w:rsid w:val="00E27E9D"/>
    <w:rsid w:val="00E326C1"/>
    <w:rsid w:val="00E32756"/>
    <w:rsid w:val="00E3464B"/>
    <w:rsid w:val="00E35A69"/>
    <w:rsid w:val="00E40DE8"/>
    <w:rsid w:val="00E44CA4"/>
    <w:rsid w:val="00E452F0"/>
    <w:rsid w:val="00E4733B"/>
    <w:rsid w:val="00E540B3"/>
    <w:rsid w:val="00E55B1B"/>
    <w:rsid w:val="00E5622C"/>
    <w:rsid w:val="00E57E62"/>
    <w:rsid w:val="00E6018B"/>
    <w:rsid w:val="00E60F53"/>
    <w:rsid w:val="00E63C61"/>
    <w:rsid w:val="00E64B4E"/>
    <w:rsid w:val="00E66460"/>
    <w:rsid w:val="00E6663A"/>
    <w:rsid w:val="00E66687"/>
    <w:rsid w:val="00E70950"/>
    <w:rsid w:val="00E710F1"/>
    <w:rsid w:val="00E712EF"/>
    <w:rsid w:val="00E71B55"/>
    <w:rsid w:val="00E738A1"/>
    <w:rsid w:val="00E7399D"/>
    <w:rsid w:val="00E76BD5"/>
    <w:rsid w:val="00E778B1"/>
    <w:rsid w:val="00E81BF6"/>
    <w:rsid w:val="00E839E0"/>
    <w:rsid w:val="00E843E7"/>
    <w:rsid w:val="00E86102"/>
    <w:rsid w:val="00E8624C"/>
    <w:rsid w:val="00E87F23"/>
    <w:rsid w:val="00E964DA"/>
    <w:rsid w:val="00E96B2A"/>
    <w:rsid w:val="00E97F33"/>
    <w:rsid w:val="00EA0859"/>
    <w:rsid w:val="00EA4245"/>
    <w:rsid w:val="00EA4E67"/>
    <w:rsid w:val="00EA4F43"/>
    <w:rsid w:val="00EA67D4"/>
    <w:rsid w:val="00EA689E"/>
    <w:rsid w:val="00EA7C60"/>
    <w:rsid w:val="00EB0DDD"/>
    <w:rsid w:val="00EB195A"/>
    <w:rsid w:val="00EB4935"/>
    <w:rsid w:val="00EB4C45"/>
    <w:rsid w:val="00EB5402"/>
    <w:rsid w:val="00EB5538"/>
    <w:rsid w:val="00EB6541"/>
    <w:rsid w:val="00EB6838"/>
    <w:rsid w:val="00EC6678"/>
    <w:rsid w:val="00EC6A2C"/>
    <w:rsid w:val="00ED0E9C"/>
    <w:rsid w:val="00ED5C49"/>
    <w:rsid w:val="00ED618B"/>
    <w:rsid w:val="00EE1F2D"/>
    <w:rsid w:val="00EE2A59"/>
    <w:rsid w:val="00EE4275"/>
    <w:rsid w:val="00EE5AC4"/>
    <w:rsid w:val="00EE5E49"/>
    <w:rsid w:val="00EE604E"/>
    <w:rsid w:val="00EE67D9"/>
    <w:rsid w:val="00EF02DE"/>
    <w:rsid w:val="00EF0E28"/>
    <w:rsid w:val="00EF162B"/>
    <w:rsid w:val="00F003B9"/>
    <w:rsid w:val="00F01173"/>
    <w:rsid w:val="00F0185B"/>
    <w:rsid w:val="00F0227E"/>
    <w:rsid w:val="00F03AE1"/>
    <w:rsid w:val="00F046F7"/>
    <w:rsid w:val="00F113CC"/>
    <w:rsid w:val="00F117CA"/>
    <w:rsid w:val="00F144DE"/>
    <w:rsid w:val="00F1572C"/>
    <w:rsid w:val="00F172C9"/>
    <w:rsid w:val="00F176B7"/>
    <w:rsid w:val="00F2154B"/>
    <w:rsid w:val="00F216A1"/>
    <w:rsid w:val="00F21C48"/>
    <w:rsid w:val="00F23FD2"/>
    <w:rsid w:val="00F25B71"/>
    <w:rsid w:val="00F26CA6"/>
    <w:rsid w:val="00F26E0A"/>
    <w:rsid w:val="00F302F0"/>
    <w:rsid w:val="00F3158F"/>
    <w:rsid w:val="00F32B18"/>
    <w:rsid w:val="00F32D14"/>
    <w:rsid w:val="00F341DF"/>
    <w:rsid w:val="00F34404"/>
    <w:rsid w:val="00F36DB5"/>
    <w:rsid w:val="00F36DCF"/>
    <w:rsid w:val="00F37675"/>
    <w:rsid w:val="00F40D78"/>
    <w:rsid w:val="00F4112E"/>
    <w:rsid w:val="00F43252"/>
    <w:rsid w:val="00F46227"/>
    <w:rsid w:val="00F46ADB"/>
    <w:rsid w:val="00F501C5"/>
    <w:rsid w:val="00F51346"/>
    <w:rsid w:val="00F5276C"/>
    <w:rsid w:val="00F54299"/>
    <w:rsid w:val="00F57EB0"/>
    <w:rsid w:val="00F60F33"/>
    <w:rsid w:val="00F60F4F"/>
    <w:rsid w:val="00F610DD"/>
    <w:rsid w:val="00F61D76"/>
    <w:rsid w:val="00F64355"/>
    <w:rsid w:val="00F64644"/>
    <w:rsid w:val="00F65F22"/>
    <w:rsid w:val="00F6641D"/>
    <w:rsid w:val="00F6750A"/>
    <w:rsid w:val="00F70F7D"/>
    <w:rsid w:val="00F717CC"/>
    <w:rsid w:val="00F7374B"/>
    <w:rsid w:val="00F743E4"/>
    <w:rsid w:val="00F75CA8"/>
    <w:rsid w:val="00F76957"/>
    <w:rsid w:val="00F80772"/>
    <w:rsid w:val="00F818EC"/>
    <w:rsid w:val="00F902DC"/>
    <w:rsid w:val="00F9134A"/>
    <w:rsid w:val="00F918AA"/>
    <w:rsid w:val="00F92FBC"/>
    <w:rsid w:val="00F938DF"/>
    <w:rsid w:val="00F93D04"/>
    <w:rsid w:val="00F948A4"/>
    <w:rsid w:val="00F952EB"/>
    <w:rsid w:val="00FA1549"/>
    <w:rsid w:val="00FA4A76"/>
    <w:rsid w:val="00FA4DD9"/>
    <w:rsid w:val="00FA57B3"/>
    <w:rsid w:val="00FA5D29"/>
    <w:rsid w:val="00FA747E"/>
    <w:rsid w:val="00FA75D1"/>
    <w:rsid w:val="00FA7A5C"/>
    <w:rsid w:val="00FA7AF3"/>
    <w:rsid w:val="00FA7EAB"/>
    <w:rsid w:val="00FB0048"/>
    <w:rsid w:val="00FB035A"/>
    <w:rsid w:val="00FB35D4"/>
    <w:rsid w:val="00FB3EF3"/>
    <w:rsid w:val="00FB5E7E"/>
    <w:rsid w:val="00FB64F0"/>
    <w:rsid w:val="00FB74B9"/>
    <w:rsid w:val="00FB7E3A"/>
    <w:rsid w:val="00FC0958"/>
    <w:rsid w:val="00FC0A0D"/>
    <w:rsid w:val="00FC47A2"/>
    <w:rsid w:val="00FC4827"/>
    <w:rsid w:val="00FD3009"/>
    <w:rsid w:val="00FD321D"/>
    <w:rsid w:val="00FD53AF"/>
    <w:rsid w:val="00FD7374"/>
    <w:rsid w:val="00FD73A3"/>
    <w:rsid w:val="00FE06EE"/>
    <w:rsid w:val="00FE3361"/>
    <w:rsid w:val="00FE38F5"/>
    <w:rsid w:val="00FF0AFC"/>
    <w:rsid w:val="00FF18F2"/>
    <w:rsid w:val="00FF5095"/>
    <w:rsid w:val="00FF5AA6"/>
    <w:rsid w:val="00FF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39D96"/>
  <w14:defaultImageDpi w14:val="32767"/>
  <w15:chartTrackingRefBased/>
  <w15:docId w15:val="{7FB5C808-0F83-744A-AE1A-448D6A6D0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C45BA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45B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5B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5B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45B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45BA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45B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5BA"/>
    <w:rPr>
      <w:rFonts w:ascii="Arial" w:eastAsia="Arial" w:hAnsi="Arial" w:cs="Arial"/>
      <w:sz w:val="40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5BA"/>
    <w:rPr>
      <w:rFonts w:ascii="Arial" w:eastAsia="Arial" w:hAnsi="Arial" w:cs="Arial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5BA"/>
    <w:rPr>
      <w:rFonts w:ascii="Arial" w:eastAsia="Arial" w:hAnsi="Arial" w:cs="Arial"/>
      <w:color w:val="434343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45BA"/>
    <w:rPr>
      <w:rFonts w:ascii="Arial" w:eastAsia="Arial" w:hAnsi="Arial" w:cs="Arial"/>
      <w:color w:val="666666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45BA"/>
    <w:rPr>
      <w:rFonts w:ascii="Arial" w:eastAsia="Arial" w:hAnsi="Arial" w:cs="Arial"/>
      <w:color w:val="666666"/>
      <w:sz w:val="22"/>
      <w:szCs w:val="2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45BA"/>
    <w:rPr>
      <w:rFonts w:ascii="Arial" w:eastAsia="Arial" w:hAnsi="Arial" w:cs="Arial"/>
      <w:i/>
      <w:color w:val="666666"/>
      <w:sz w:val="22"/>
      <w:szCs w:val="22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7C45BA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C45BA"/>
    <w:rPr>
      <w:rFonts w:ascii="Arial" w:eastAsia="Arial" w:hAnsi="Arial" w:cs="Arial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5BA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7C45BA"/>
    <w:rPr>
      <w:rFonts w:ascii="Arial" w:eastAsia="Arial" w:hAnsi="Arial" w:cs="Arial"/>
      <w:color w:val="666666"/>
      <w:sz w:val="30"/>
      <w:szCs w:val="30"/>
      <w:lang w:eastAsia="en-GB"/>
    </w:rPr>
  </w:style>
  <w:style w:type="paragraph" w:styleId="NormalWeb">
    <w:name w:val="Normal (Web)"/>
    <w:basedOn w:val="Normal"/>
    <w:uiPriority w:val="99"/>
    <w:unhideWhenUsed/>
    <w:rsid w:val="007C4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C45B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45B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C45BA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45BA"/>
    <w:rPr>
      <w:rFonts w:ascii="Times New Roman" w:eastAsia="Arial" w:hAnsi="Times New Roman" w:cs="Times New Roman"/>
      <w:szCs w:val="22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C45BA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C45BA"/>
    <w:rPr>
      <w:rFonts w:ascii="Times New Roman" w:eastAsia="Arial" w:hAnsi="Times New Roman" w:cs="Times New Roman"/>
      <w:szCs w:val="22"/>
      <w:lang w:eastAsia="en-GB"/>
    </w:rPr>
  </w:style>
  <w:style w:type="character" w:styleId="UnresolvedMention">
    <w:name w:val="Unresolved Mention"/>
    <w:basedOn w:val="DefaultParagraphFont"/>
    <w:uiPriority w:val="99"/>
    <w:unhideWhenUsed/>
    <w:rsid w:val="007C45B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C45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45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45BA"/>
    <w:rPr>
      <w:rFonts w:ascii="Arial" w:eastAsia="Arial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5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5BA"/>
    <w:rPr>
      <w:rFonts w:ascii="Arial" w:eastAsia="Arial" w:hAnsi="Arial" w:cs="Arial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39565E"/>
    <w:rPr>
      <w:rFonts w:ascii="Arial" w:eastAsia="Arial" w:hAnsi="Arial" w:cs="Arial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5D60EE-7D46-D94A-A4A3-5AE9B2BA0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1689</Words>
  <Characters>963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Toseeb</dc:creator>
  <cp:keywords/>
  <dc:description/>
  <cp:lastModifiedBy>Tom Macalisang</cp:lastModifiedBy>
  <cp:revision>13</cp:revision>
  <dcterms:created xsi:type="dcterms:W3CDTF">2021-10-25T15:17:00Z</dcterms:created>
  <dcterms:modified xsi:type="dcterms:W3CDTF">2022-12-19T13:49:00Z</dcterms:modified>
</cp:coreProperties>
</file>